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29B268" w14:textId="77777777" w:rsidR="00354391" w:rsidRPr="00677484" w:rsidRDefault="00354391" w:rsidP="00354391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  <w:r w:rsidRPr="00677484">
        <w:rPr>
          <w:rFonts w:ascii="Times New Roman" w:hAnsi="Times New Roman" w:cs="Times New Roman"/>
          <w:b/>
          <w:bCs/>
          <w:sz w:val="28"/>
          <w:szCs w:val="28"/>
          <w:lang w:val="en-IN"/>
        </w:rPr>
        <w:t>Standard Treatment Workflows: Scaling System-Compatible Approaches to Rational Antibiotic Use</w:t>
      </w:r>
    </w:p>
    <w:p w14:paraId="70AE02FD" w14:textId="77777777" w:rsidR="00354391" w:rsidRPr="00677484" w:rsidRDefault="00354391" w:rsidP="00354391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IN"/>
        </w:rPr>
      </w:pPr>
      <w:r w:rsidRPr="00677484">
        <w:rPr>
          <w:rFonts w:ascii="Times New Roman" w:hAnsi="Times New Roman" w:cs="Times New Roman"/>
          <w:i/>
          <w:iCs/>
          <w:sz w:val="24"/>
          <w:szCs w:val="24"/>
          <w:lang w:val="en-IN"/>
        </w:rPr>
        <w:t xml:space="preserve">Hitesh K Sharma¹, Ravinder Singh¹, Dhiraj Kumar¹, Daanish², Anjali Bajaj³, Mohan Kant¹, Viney Lather⁴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IN"/>
        </w:rPr>
        <w:t>Virinder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IN"/>
        </w:rPr>
        <w:t xml:space="preserve"> S Parmar</w:t>
      </w:r>
      <w:r w:rsidRPr="00CE095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IN"/>
        </w:rPr>
        <w:t>5</w:t>
      </w:r>
      <w:r>
        <w:rPr>
          <w:rFonts w:ascii="Times New Roman" w:hAnsi="Times New Roman" w:cs="Times New Roman"/>
          <w:i/>
          <w:iCs/>
          <w:sz w:val="24"/>
          <w:szCs w:val="24"/>
          <w:lang w:val="en-IN"/>
        </w:rPr>
        <w:t xml:space="preserve">, </w:t>
      </w:r>
      <w:r w:rsidRPr="00677484">
        <w:rPr>
          <w:rFonts w:ascii="Times New Roman" w:hAnsi="Times New Roman" w:cs="Times New Roman"/>
          <w:i/>
          <w:iCs/>
          <w:sz w:val="24"/>
          <w:szCs w:val="24"/>
          <w:lang w:val="en-IN"/>
        </w:rPr>
        <w:t>Jerin J Cherian¹, Kamini Walia¹, Ashoo Grover¹*</w:t>
      </w:r>
    </w:p>
    <w:p w14:paraId="5EB5A17D" w14:textId="77777777" w:rsidR="00354391" w:rsidRDefault="00354391" w:rsidP="00354391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IN"/>
        </w:rPr>
      </w:pPr>
      <w:r w:rsidRPr="00677484">
        <w:rPr>
          <w:rFonts w:ascii="Times New Roman" w:hAnsi="Times New Roman" w:cs="Times New Roman"/>
          <w:i/>
          <w:iCs/>
          <w:sz w:val="24"/>
          <w:szCs w:val="24"/>
          <w:lang w:val="en-IN"/>
        </w:rPr>
        <w:t>¹Indian Council of Medical Research, New Delhi, India</w:t>
      </w:r>
      <w:r w:rsidRPr="00677484">
        <w:rPr>
          <w:rFonts w:ascii="Times New Roman" w:hAnsi="Times New Roman" w:cs="Times New Roman"/>
          <w:i/>
          <w:iCs/>
          <w:sz w:val="24"/>
          <w:szCs w:val="24"/>
          <w:lang w:val="en-IN"/>
        </w:rPr>
        <w:br/>
        <w:t>²Armed Forces Medical College, Pune, India</w:t>
      </w:r>
      <w:r w:rsidRPr="00677484">
        <w:rPr>
          <w:rFonts w:ascii="Times New Roman" w:hAnsi="Times New Roman" w:cs="Times New Roman"/>
          <w:i/>
          <w:iCs/>
          <w:sz w:val="24"/>
          <w:szCs w:val="24"/>
          <w:lang w:val="en-IN"/>
        </w:rPr>
        <w:br/>
        <w:t>³Department of Health and Family Welfare, Government of Himachal Pradesh, Shimla, India</w:t>
      </w:r>
      <w:r w:rsidRPr="00677484">
        <w:rPr>
          <w:rFonts w:ascii="Times New Roman" w:hAnsi="Times New Roman" w:cs="Times New Roman"/>
          <w:i/>
          <w:iCs/>
          <w:sz w:val="24"/>
          <w:szCs w:val="24"/>
          <w:lang w:val="en-IN"/>
        </w:rPr>
        <w:br/>
        <w:t>⁴Amity Institute of Pharmacy, Amity University Uttar Pradesh, Noida, India</w:t>
      </w:r>
    </w:p>
    <w:p w14:paraId="790122BB" w14:textId="77777777" w:rsidR="00354391" w:rsidRDefault="00354391" w:rsidP="00354391">
      <w:pPr>
        <w:pStyle w:val="NoSpacing"/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5</w:t>
      </w:r>
      <w:r w:rsidRPr="0005286C">
        <w:rPr>
          <w:rFonts w:ascii="Times New Roman" w:hAnsi="Times New Roman" w:cs="Times New Roman"/>
          <w:i/>
          <w:iCs/>
          <w:sz w:val="24"/>
          <w:szCs w:val="24"/>
        </w:rPr>
        <w:t xml:space="preserve">Nanoscience Program, CUNY Graduate Center and Department of Chemistry, City College &amp; Medgar Evers College, The City University of New York, 160 Convent Avenue, New York, NY 10031, USA </w:t>
      </w:r>
    </w:p>
    <w:p w14:paraId="3B9E5679" w14:textId="77777777" w:rsidR="00354391" w:rsidRPr="00706BD6" w:rsidRDefault="00354391" w:rsidP="00354391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06BD6">
        <w:rPr>
          <w:rFonts w:ascii="Times New Roman" w:hAnsi="Times New Roman" w:cs="Times New Roman"/>
          <w:b/>
          <w:bCs/>
          <w:i/>
          <w:iCs/>
          <w:sz w:val="24"/>
          <w:szCs w:val="24"/>
        </w:rPr>
        <w:t>*Corresponding Author:</w:t>
      </w:r>
      <w:r w:rsidRPr="00706BD6">
        <w:rPr>
          <w:rFonts w:ascii="Times New Roman" w:hAnsi="Times New Roman" w:cs="Times New Roman"/>
          <w:i/>
          <w:iCs/>
          <w:sz w:val="24"/>
          <w:szCs w:val="24"/>
        </w:rPr>
        <w:t xml:space="preserve"> Dr. Ashoo Grover </w:t>
      </w:r>
    </w:p>
    <w:p w14:paraId="44682138" w14:textId="77777777" w:rsidR="00354391" w:rsidRPr="00706BD6" w:rsidRDefault="00354391" w:rsidP="00354391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IN"/>
        </w:rPr>
      </w:pPr>
      <w:r w:rsidRPr="00706BD6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rrespondence to:</w:t>
      </w:r>
      <w:r w:rsidRPr="00706BD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06BD6">
        <w:rPr>
          <w:rFonts w:ascii="Times New Roman" w:hAnsi="Times New Roman" w:cs="Times New Roman"/>
          <w:i/>
          <w:iCs/>
          <w:sz w:val="24"/>
          <w:szCs w:val="24"/>
          <w:lang w:val="en-IN"/>
        </w:rPr>
        <w:t xml:space="preserve">Dr. Ashoo Grover, Scientist G &amp; Head, Delivery Research Division, </w:t>
      </w:r>
      <w:r w:rsidRPr="00706BD6">
        <w:rPr>
          <w:rFonts w:ascii="Times New Roman" w:hAnsi="Times New Roman" w:cs="Times New Roman"/>
          <w:i/>
          <w:iCs/>
          <w:sz w:val="24"/>
          <w:szCs w:val="24"/>
        </w:rPr>
        <w:t xml:space="preserve">Indian Council of Medical Research, V. </w:t>
      </w:r>
      <w:proofErr w:type="spellStart"/>
      <w:r w:rsidRPr="00706BD6">
        <w:rPr>
          <w:rFonts w:ascii="Times New Roman" w:hAnsi="Times New Roman" w:cs="Times New Roman"/>
          <w:i/>
          <w:iCs/>
          <w:sz w:val="24"/>
          <w:szCs w:val="24"/>
        </w:rPr>
        <w:t>Ramalingaswami</w:t>
      </w:r>
      <w:proofErr w:type="spellEnd"/>
      <w:r w:rsidRPr="00706BD6">
        <w:rPr>
          <w:rFonts w:ascii="Times New Roman" w:hAnsi="Times New Roman" w:cs="Times New Roman"/>
          <w:i/>
          <w:iCs/>
          <w:sz w:val="24"/>
          <w:szCs w:val="24"/>
        </w:rPr>
        <w:t xml:space="preserve"> Bhawan, P.O. Box No. 4911, Ansari Nagar, New Delhi - 110029, India.</w:t>
      </w:r>
    </w:p>
    <w:p w14:paraId="69CF4333" w14:textId="77777777" w:rsidR="00354391" w:rsidRDefault="00354391" w:rsidP="00354391">
      <w:pPr>
        <w:spacing w:line="480" w:lineRule="auto"/>
      </w:pPr>
      <w:r w:rsidRPr="00706BD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06BD6">
        <w:rPr>
          <w:rFonts w:ascii="Times New Roman" w:hAnsi="Times New Roman" w:cs="Times New Roman"/>
          <w:b/>
          <w:bCs/>
          <w:i/>
          <w:iCs/>
          <w:sz w:val="24"/>
          <w:szCs w:val="24"/>
        </w:rPr>
        <w:t>Email:</w:t>
      </w:r>
      <w:r w:rsidRPr="00706BD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hyperlink r:id="rId5" w:history="1">
        <w:r w:rsidRPr="00706BD6">
          <w:rPr>
            <w:rStyle w:val="Hyperlink"/>
            <w:rFonts w:ascii="Times New Roman" w:hAnsi="Times New Roman" w:cs="Times New Roman"/>
            <w:i/>
            <w:iCs/>
            <w:sz w:val="24"/>
            <w:szCs w:val="24"/>
          </w:rPr>
          <w:t>ashoogrover@gmail.com</w:t>
        </w:r>
      </w:hyperlink>
    </w:p>
    <w:p w14:paraId="76224D4B" w14:textId="77777777" w:rsidR="00347829" w:rsidRDefault="00347829" w:rsidP="00354391">
      <w:pPr>
        <w:spacing w:line="480" w:lineRule="auto"/>
      </w:pPr>
    </w:p>
    <w:p w14:paraId="106326BD" w14:textId="77777777" w:rsidR="00347829" w:rsidRDefault="00347829" w:rsidP="00354391">
      <w:pPr>
        <w:spacing w:line="480" w:lineRule="auto"/>
      </w:pPr>
    </w:p>
    <w:p w14:paraId="7E87090F" w14:textId="77777777" w:rsidR="00347829" w:rsidRDefault="00347829" w:rsidP="00354391">
      <w:pPr>
        <w:spacing w:line="480" w:lineRule="auto"/>
      </w:pPr>
    </w:p>
    <w:p w14:paraId="73B7AC35" w14:textId="77777777" w:rsidR="00347829" w:rsidRDefault="00347829" w:rsidP="00354391">
      <w:pPr>
        <w:spacing w:line="480" w:lineRule="auto"/>
      </w:pPr>
    </w:p>
    <w:p w14:paraId="56029B37" w14:textId="77777777" w:rsidR="00347829" w:rsidRPr="00706BD6" w:rsidRDefault="00347829" w:rsidP="00354391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C0082B1" w14:textId="77777777" w:rsidR="00354391" w:rsidRDefault="00354391" w:rsidP="00354391">
      <w:pPr>
        <w:spacing w:before="24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061C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061CF">
        <w:rPr>
          <w:rFonts w:ascii="Times New Roman" w:hAnsi="Times New Roman" w:cs="Times New Roman"/>
          <w:b/>
          <w:bCs/>
          <w:sz w:val="24"/>
          <w:szCs w:val="24"/>
        </w:rPr>
        <w:t>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2BB9">
        <w:rPr>
          <w:rFonts w:ascii="Times New Roman" w:hAnsi="Times New Roman" w:cs="Times New Roman"/>
          <w:sz w:val="24"/>
          <w:szCs w:val="24"/>
        </w:rPr>
        <w:t xml:space="preserve">Alignment of Antibiotic Prescribing in ICMR Standard Treatment Workflows with WHO </w:t>
      </w:r>
      <w:proofErr w:type="spellStart"/>
      <w:r w:rsidRPr="00E32BB9">
        <w:rPr>
          <w:rFonts w:ascii="Times New Roman" w:hAnsi="Times New Roman" w:cs="Times New Roman"/>
          <w:sz w:val="24"/>
          <w:szCs w:val="24"/>
        </w:rPr>
        <w:t>AWaRe</w:t>
      </w:r>
      <w:proofErr w:type="spellEnd"/>
      <w:r w:rsidRPr="00E32BB9">
        <w:rPr>
          <w:rFonts w:ascii="Times New Roman" w:hAnsi="Times New Roman" w:cs="Times New Roman"/>
          <w:sz w:val="24"/>
          <w:szCs w:val="24"/>
        </w:rPr>
        <w:t>, IPHS and NLEM</w:t>
      </w:r>
    </w:p>
    <w:tbl>
      <w:tblPr>
        <w:tblStyle w:val="TableGrid"/>
        <w:tblW w:w="10211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2705"/>
        <w:gridCol w:w="567"/>
        <w:gridCol w:w="567"/>
        <w:gridCol w:w="567"/>
        <w:gridCol w:w="567"/>
        <w:gridCol w:w="567"/>
        <w:gridCol w:w="567"/>
        <w:gridCol w:w="1836"/>
      </w:tblGrid>
      <w:tr w:rsidR="00354391" w:rsidRPr="003D43A1" w14:paraId="0B3ADB98" w14:textId="77777777" w:rsidTr="00DA3888">
        <w:trPr>
          <w:jc w:val="center"/>
        </w:trPr>
        <w:tc>
          <w:tcPr>
            <w:tcW w:w="2268" w:type="dxa"/>
            <w:vMerge w:val="restart"/>
            <w:vAlign w:val="center"/>
          </w:tcPr>
          <w:p w14:paraId="5AA29053" w14:textId="77777777" w:rsidR="00354391" w:rsidRPr="003D43A1" w:rsidRDefault="00354391" w:rsidP="00DA38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iotics</w:t>
            </w:r>
          </w:p>
        </w:tc>
        <w:tc>
          <w:tcPr>
            <w:tcW w:w="2705" w:type="dxa"/>
            <w:vMerge w:val="restart"/>
            <w:vAlign w:val="center"/>
          </w:tcPr>
          <w:p w14:paraId="298799B1" w14:textId="77777777" w:rsidR="00354391" w:rsidRPr="000973D4" w:rsidRDefault="00354391" w:rsidP="00DA38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s form Antibiotics are recommended in ICMR STW</w:t>
            </w:r>
          </w:p>
        </w:tc>
        <w:tc>
          <w:tcPr>
            <w:tcW w:w="1701" w:type="dxa"/>
            <w:gridSpan w:val="3"/>
            <w:vAlign w:val="center"/>
          </w:tcPr>
          <w:p w14:paraId="521FF776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an Public Health Standards</w:t>
            </w:r>
          </w:p>
        </w:tc>
        <w:tc>
          <w:tcPr>
            <w:tcW w:w="1701" w:type="dxa"/>
            <w:gridSpan w:val="3"/>
            <w:vAlign w:val="center"/>
          </w:tcPr>
          <w:p w14:paraId="2F6553BE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ional List of Essential Medicine</w:t>
            </w:r>
          </w:p>
        </w:tc>
        <w:tc>
          <w:tcPr>
            <w:tcW w:w="1836" w:type="dxa"/>
            <w:vMerge w:val="restart"/>
            <w:vAlign w:val="center"/>
          </w:tcPr>
          <w:p w14:paraId="5D4A6CC0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3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HO </w:t>
            </w:r>
            <w:proofErr w:type="spellStart"/>
            <w:r w:rsidRPr="000973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WaRe</w:t>
            </w:r>
            <w:proofErr w:type="spellEnd"/>
            <w:r w:rsidRPr="000973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lassification</w:t>
            </w:r>
          </w:p>
        </w:tc>
      </w:tr>
      <w:tr w:rsidR="00354391" w:rsidRPr="003D43A1" w14:paraId="03BC7A33" w14:textId="77777777" w:rsidTr="00DA3888">
        <w:trPr>
          <w:jc w:val="center"/>
        </w:trPr>
        <w:tc>
          <w:tcPr>
            <w:tcW w:w="2268" w:type="dxa"/>
            <w:vMerge/>
          </w:tcPr>
          <w:p w14:paraId="6C070186" w14:textId="77777777" w:rsidR="00354391" w:rsidRPr="003D43A1" w:rsidRDefault="00354391" w:rsidP="00DA38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2705" w:type="dxa"/>
            <w:vMerge/>
          </w:tcPr>
          <w:p w14:paraId="63D2716E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1701" w:type="dxa"/>
            <w:gridSpan w:val="3"/>
            <w:vAlign w:val="center"/>
          </w:tcPr>
          <w:p w14:paraId="1B567DA0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Health Care level</w:t>
            </w:r>
          </w:p>
        </w:tc>
        <w:tc>
          <w:tcPr>
            <w:tcW w:w="1701" w:type="dxa"/>
            <w:gridSpan w:val="3"/>
            <w:vAlign w:val="center"/>
          </w:tcPr>
          <w:p w14:paraId="601E35D8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Health Care level</w:t>
            </w:r>
          </w:p>
        </w:tc>
        <w:tc>
          <w:tcPr>
            <w:tcW w:w="1836" w:type="dxa"/>
            <w:vMerge/>
            <w:vAlign w:val="center"/>
          </w:tcPr>
          <w:p w14:paraId="02048DB1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</w:tr>
      <w:tr w:rsidR="00354391" w:rsidRPr="003D43A1" w14:paraId="492A725A" w14:textId="77777777" w:rsidTr="00DA3888">
        <w:trPr>
          <w:jc w:val="center"/>
        </w:trPr>
        <w:tc>
          <w:tcPr>
            <w:tcW w:w="2268" w:type="dxa"/>
            <w:vMerge/>
          </w:tcPr>
          <w:p w14:paraId="70A8A129" w14:textId="77777777" w:rsidR="00354391" w:rsidRPr="003D43A1" w:rsidRDefault="00354391" w:rsidP="00DA38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2705" w:type="dxa"/>
            <w:vMerge/>
          </w:tcPr>
          <w:p w14:paraId="103BA04B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567" w:type="dxa"/>
            <w:vAlign w:val="center"/>
          </w:tcPr>
          <w:p w14:paraId="5A8111EB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P</w:t>
            </w:r>
          </w:p>
        </w:tc>
        <w:tc>
          <w:tcPr>
            <w:tcW w:w="567" w:type="dxa"/>
            <w:vAlign w:val="center"/>
          </w:tcPr>
          <w:p w14:paraId="249958D0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S</w:t>
            </w:r>
          </w:p>
        </w:tc>
        <w:tc>
          <w:tcPr>
            <w:tcW w:w="567" w:type="dxa"/>
            <w:vAlign w:val="center"/>
          </w:tcPr>
          <w:p w14:paraId="29F0E161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T</w:t>
            </w:r>
          </w:p>
        </w:tc>
        <w:tc>
          <w:tcPr>
            <w:tcW w:w="567" w:type="dxa"/>
            <w:vAlign w:val="center"/>
          </w:tcPr>
          <w:p w14:paraId="19031A76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P</w:t>
            </w:r>
          </w:p>
        </w:tc>
        <w:tc>
          <w:tcPr>
            <w:tcW w:w="567" w:type="dxa"/>
            <w:vAlign w:val="center"/>
          </w:tcPr>
          <w:p w14:paraId="271ADAA4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S</w:t>
            </w:r>
          </w:p>
        </w:tc>
        <w:tc>
          <w:tcPr>
            <w:tcW w:w="567" w:type="dxa"/>
            <w:vAlign w:val="center"/>
          </w:tcPr>
          <w:p w14:paraId="4C427AC7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T</w:t>
            </w:r>
          </w:p>
        </w:tc>
        <w:tc>
          <w:tcPr>
            <w:tcW w:w="1836" w:type="dxa"/>
            <w:vMerge/>
            <w:vAlign w:val="center"/>
          </w:tcPr>
          <w:p w14:paraId="2D6CFCC9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</w:tr>
      <w:tr w:rsidR="00354391" w:rsidRPr="003D43A1" w14:paraId="35658195" w14:textId="77777777" w:rsidTr="00DA3888">
        <w:trPr>
          <w:jc w:val="center"/>
        </w:trPr>
        <w:tc>
          <w:tcPr>
            <w:tcW w:w="2268" w:type="dxa"/>
            <w:vAlign w:val="center"/>
          </w:tcPr>
          <w:p w14:paraId="7C71BD89" w14:textId="77777777" w:rsidR="00354391" w:rsidRPr="003D43A1" w:rsidRDefault="00354391" w:rsidP="00DA3888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enicillin G (Benzylpenicillin)</w:t>
            </w:r>
          </w:p>
        </w:tc>
        <w:tc>
          <w:tcPr>
            <w:tcW w:w="2705" w:type="dxa"/>
            <w:vAlign w:val="center"/>
          </w:tcPr>
          <w:p w14:paraId="32811E9E" w14:textId="77777777" w:rsidR="00354391" w:rsidRDefault="00354391" w:rsidP="00354391">
            <w:pPr>
              <w:pStyle w:val="ListParagraph"/>
              <w:numPr>
                <w:ilvl w:val="0"/>
                <w:numId w:val="1"/>
              </w:numPr>
              <w:ind w:left="180" w:hanging="18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haryngitis and sore throat</w:t>
            </w:r>
          </w:p>
          <w:p w14:paraId="1E8051F7" w14:textId="77777777" w:rsidR="00354391" w:rsidRPr="0014280F" w:rsidRDefault="00354391" w:rsidP="00354391">
            <w:pPr>
              <w:pStyle w:val="ListParagraph"/>
              <w:numPr>
                <w:ilvl w:val="0"/>
                <w:numId w:val="1"/>
              </w:numPr>
              <w:ind w:left="180" w:hanging="18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4280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Neck Space Infection</w:t>
            </w:r>
          </w:p>
        </w:tc>
        <w:tc>
          <w:tcPr>
            <w:tcW w:w="567" w:type="dxa"/>
            <w:vAlign w:val="center"/>
          </w:tcPr>
          <w:p w14:paraId="3BD53DE8" w14:textId="77777777" w:rsidR="00354391" w:rsidRPr="00985395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7EB4CA90" w14:textId="77777777" w:rsidR="00354391" w:rsidRPr="00985395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78CBFBFB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448ECE2F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3588C09C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5A51EAD9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1836" w:type="dxa"/>
            <w:vAlign w:val="center"/>
          </w:tcPr>
          <w:p w14:paraId="13AB804B" w14:textId="77777777" w:rsidR="00354391" w:rsidRPr="003D43A1" w:rsidRDefault="00354391" w:rsidP="00DA3888">
            <w:pPr>
              <w:jc w:val="center"/>
              <w:rPr>
                <w:rFonts w:ascii="Segoe UI Symbol" w:hAnsi="Segoe UI Symbol" w:cs="Segoe UI Symbol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ccess</w:t>
            </w:r>
          </w:p>
        </w:tc>
      </w:tr>
      <w:tr w:rsidR="00354391" w:rsidRPr="003D43A1" w14:paraId="1C774DF2" w14:textId="77777777" w:rsidTr="00DA3888">
        <w:trPr>
          <w:jc w:val="center"/>
        </w:trPr>
        <w:tc>
          <w:tcPr>
            <w:tcW w:w="2268" w:type="dxa"/>
            <w:vAlign w:val="center"/>
          </w:tcPr>
          <w:p w14:paraId="1228FDC9" w14:textId="77777777" w:rsidR="00354391" w:rsidRPr="003D43A1" w:rsidRDefault="00354391" w:rsidP="00DA3888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mpicillin</w:t>
            </w:r>
          </w:p>
        </w:tc>
        <w:tc>
          <w:tcPr>
            <w:tcW w:w="2705" w:type="dxa"/>
            <w:vAlign w:val="center"/>
          </w:tcPr>
          <w:p w14:paraId="499CB487" w14:textId="77777777" w:rsidR="00354391" w:rsidRPr="00F24E43" w:rsidRDefault="00354391" w:rsidP="00354391">
            <w:pPr>
              <w:pStyle w:val="ListParagraph"/>
              <w:numPr>
                <w:ilvl w:val="0"/>
                <w:numId w:val="2"/>
              </w:numPr>
              <w:ind w:left="167" w:hanging="167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Urinary tract infections</w:t>
            </w:r>
          </w:p>
          <w:p w14:paraId="1BC674D7" w14:textId="77777777" w:rsidR="00354391" w:rsidRPr="00F24E43" w:rsidRDefault="00354391" w:rsidP="00354391">
            <w:pPr>
              <w:pStyle w:val="ListParagraph"/>
              <w:numPr>
                <w:ilvl w:val="0"/>
                <w:numId w:val="2"/>
              </w:numPr>
              <w:ind w:left="167" w:hanging="167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evere Pneumonia (</w:t>
            </w:r>
            <w:r w:rsidRPr="00F24E4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children</w:t>
            </w: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)</w:t>
            </w:r>
          </w:p>
          <w:p w14:paraId="277D0EC2" w14:textId="77777777" w:rsidR="00354391" w:rsidRPr="00F24E43" w:rsidRDefault="00354391" w:rsidP="00354391">
            <w:pPr>
              <w:pStyle w:val="ListParagraph"/>
              <w:numPr>
                <w:ilvl w:val="0"/>
                <w:numId w:val="2"/>
              </w:numPr>
              <w:ind w:left="167" w:hanging="167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yogenic Meningitis</w:t>
            </w:r>
          </w:p>
          <w:p w14:paraId="03ABFA3A" w14:textId="77777777" w:rsidR="00354391" w:rsidRPr="00744147" w:rsidRDefault="00354391" w:rsidP="00354391">
            <w:pPr>
              <w:pStyle w:val="ListParagraph"/>
              <w:numPr>
                <w:ilvl w:val="0"/>
                <w:numId w:val="2"/>
              </w:numPr>
              <w:ind w:left="167" w:hanging="167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</w:rPr>
              <w:t>Severe acute malnutrition with complications</w:t>
            </w:r>
          </w:p>
          <w:p w14:paraId="77AB3D10" w14:textId="77777777" w:rsidR="00354391" w:rsidRPr="00744147" w:rsidRDefault="00354391" w:rsidP="00354391">
            <w:pPr>
              <w:pStyle w:val="ListParagraph"/>
              <w:numPr>
                <w:ilvl w:val="0"/>
                <w:numId w:val="2"/>
              </w:numPr>
              <w:ind w:left="167" w:hanging="167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44147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evere Pneumonia (</w:t>
            </w:r>
            <w:r w:rsidRPr="007441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children</w:t>
            </w:r>
            <w:r w:rsidRPr="00744147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)</w:t>
            </w:r>
            <w:r w:rsidRPr="0074414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7F527F47" w14:textId="77777777" w:rsidR="00354391" w:rsidRPr="00985395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1AE9B95C" w14:textId="77777777" w:rsidR="00354391" w:rsidRPr="00985395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1378CDED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1C80A5DC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0E67BB92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3C9390ED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1836" w:type="dxa"/>
            <w:vAlign w:val="center"/>
          </w:tcPr>
          <w:p w14:paraId="042BB97B" w14:textId="77777777" w:rsidR="00354391" w:rsidRPr="003D43A1" w:rsidRDefault="00354391" w:rsidP="00DA3888">
            <w:pPr>
              <w:jc w:val="center"/>
              <w:rPr>
                <w:rFonts w:ascii="Segoe UI Symbol" w:hAnsi="Segoe UI Symbol" w:cs="Segoe UI Symbol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ccess</w:t>
            </w:r>
          </w:p>
        </w:tc>
      </w:tr>
      <w:tr w:rsidR="00354391" w:rsidRPr="003D43A1" w14:paraId="314EDD72" w14:textId="77777777" w:rsidTr="00DA3888">
        <w:trPr>
          <w:jc w:val="center"/>
        </w:trPr>
        <w:tc>
          <w:tcPr>
            <w:tcW w:w="2268" w:type="dxa"/>
            <w:vAlign w:val="center"/>
          </w:tcPr>
          <w:p w14:paraId="27F6017A" w14:textId="77777777" w:rsidR="00354391" w:rsidRPr="003D43A1" w:rsidRDefault="00354391" w:rsidP="00DA3888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moxicillin</w:t>
            </w:r>
          </w:p>
        </w:tc>
        <w:tc>
          <w:tcPr>
            <w:tcW w:w="2705" w:type="dxa"/>
            <w:vAlign w:val="center"/>
          </w:tcPr>
          <w:p w14:paraId="23A36084" w14:textId="77777777" w:rsidR="00354391" w:rsidRPr="00F24E43" w:rsidRDefault="00354391" w:rsidP="00354391">
            <w:pPr>
              <w:pStyle w:val="ListParagraph"/>
              <w:numPr>
                <w:ilvl w:val="0"/>
                <w:numId w:val="2"/>
              </w:numPr>
              <w:tabs>
                <w:tab w:val="left" w:pos="167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cute Rhinosinusitis</w:t>
            </w:r>
          </w:p>
          <w:p w14:paraId="4DBA6E76" w14:textId="77777777" w:rsidR="00354391" w:rsidRPr="00F24E43" w:rsidRDefault="00354391" w:rsidP="00354391">
            <w:pPr>
              <w:pStyle w:val="ListParagraph"/>
              <w:numPr>
                <w:ilvl w:val="0"/>
                <w:numId w:val="2"/>
              </w:numPr>
              <w:tabs>
                <w:tab w:val="left" w:pos="167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hronic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hinosinusitis</w:t>
            </w:r>
          </w:p>
          <w:p w14:paraId="042C7BCA" w14:textId="77777777" w:rsidR="00354391" w:rsidRPr="00F24E43" w:rsidRDefault="00354391" w:rsidP="00354391">
            <w:pPr>
              <w:pStyle w:val="ListParagraph"/>
              <w:numPr>
                <w:ilvl w:val="0"/>
                <w:numId w:val="2"/>
              </w:numPr>
              <w:tabs>
                <w:tab w:val="left" w:pos="167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</w:rPr>
              <w:t>Acute Otitis Media</w:t>
            </w:r>
          </w:p>
          <w:p w14:paraId="39959C78" w14:textId="77777777" w:rsidR="00354391" w:rsidRPr="00F24E43" w:rsidRDefault="00354391" w:rsidP="00354391">
            <w:pPr>
              <w:pStyle w:val="ListParagraph"/>
              <w:numPr>
                <w:ilvl w:val="0"/>
                <w:numId w:val="2"/>
              </w:numPr>
              <w:tabs>
                <w:tab w:val="left" w:pos="167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haryngitis and sore throat</w:t>
            </w:r>
          </w:p>
          <w:p w14:paraId="3BA08840" w14:textId="77777777" w:rsidR="00354391" w:rsidRPr="00F24E43" w:rsidRDefault="00354391" w:rsidP="00354391">
            <w:pPr>
              <w:pStyle w:val="ListParagraph"/>
              <w:numPr>
                <w:ilvl w:val="0"/>
                <w:numId w:val="2"/>
              </w:numPr>
              <w:tabs>
                <w:tab w:val="left" w:pos="167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evere Pneumonia (</w:t>
            </w:r>
            <w:r w:rsidRPr="00F24E4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children</w:t>
            </w: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)</w:t>
            </w:r>
          </w:p>
          <w:p w14:paraId="1897E53B" w14:textId="77777777" w:rsidR="00354391" w:rsidRPr="00F24E43" w:rsidRDefault="00354391" w:rsidP="00354391">
            <w:pPr>
              <w:pStyle w:val="ListParagraph"/>
              <w:numPr>
                <w:ilvl w:val="0"/>
                <w:numId w:val="2"/>
              </w:numPr>
              <w:tabs>
                <w:tab w:val="left" w:pos="167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</w:rPr>
              <w:t>Chronic Obstructive Pulmonary Disease</w:t>
            </w:r>
          </w:p>
          <w:p w14:paraId="1641C414" w14:textId="77777777" w:rsidR="00354391" w:rsidRDefault="00354391" w:rsidP="00354391">
            <w:pPr>
              <w:pStyle w:val="ListParagraph"/>
              <w:numPr>
                <w:ilvl w:val="0"/>
                <w:numId w:val="2"/>
              </w:numPr>
              <w:tabs>
                <w:tab w:val="left" w:pos="167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spiratory Failure</w:t>
            </w:r>
          </w:p>
          <w:p w14:paraId="740BFD38" w14:textId="2A679573" w:rsidR="00354391" w:rsidRPr="00744147" w:rsidRDefault="00955A36" w:rsidP="00354391">
            <w:pPr>
              <w:pStyle w:val="ListParagraph"/>
              <w:numPr>
                <w:ilvl w:val="0"/>
                <w:numId w:val="2"/>
              </w:numPr>
              <w:tabs>
                <w:tab w:val="left" w:pos="167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55A36">
              <w:rPr>
                <w:rFonts w:ascii="Times New Roman" w:hAnsi="Times New Roman" w:cs="Times New Roman"/>
                <w:sz w:val="24"/>
                <w:szCs w:val="24"/>
              </w:rPr>
              <w:t>Acute Respiratory Infections (ARIs)</w:t>
            </w:r>
            <w:r w:rsidR="00354391" w:rsidRPr="007441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 xml:space="preserve"> (Adults)</w:t>
            </w:r>
          </w:p>
        </w:tc>
        <w:tc>
          <w:tcPr>
            <w:tcW w:w="567" w:type="dxa"/>
            <w:vAlign w:val="center"/>
          </w:tcPr>
          <w:p w14:paraId="0AFE31E7" w14:textId="77777777" w:rsidR="00354391" w:rsidRPr="00985395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54CD1567" w14:textId="77777777" w:rsidR="00354391" w:rsidRPr="00985395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5ABAE9E2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4FAB584B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7B67233D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3EBFCDE0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1836" w:type="dxa"/>
            <w:vAlign w:val="center"/>
          </w:tcPr>
          <w:p w14:paraId="5F49E7CF" w14:textId="77777777" w:rsidR="00354391" w:rsidRPr="003D43A1" w:rsidRDefault="00354391" w:rsidP="00DA3888">
            <w:pPr>
              <w:jc w:val="center"/>
              <w:rPr>
                <w:rFonts w:ascii="Segoe UI Symbol" w:hAnsi="Segoe UI Symbol" w:cs="Segoe UI Symbol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ccess</w:t>
            </w:r>
          </w:p>
        </w:tc>
      </w:tr>
      <w:tr w:rsidR="00354391" w:rsidRPr="003D43A1" w14:paraId="1CD244FE" w14:textId="77777777" w:rsidTr="00DA3888">
        <w:trPr>
          <w:jc w:val="center"/>
        </w:trPr>
        <w:tc>
          <w:tcPr>
            <w:tcW w:w="2268" w:type="dxa"/>
            <w:vAlign w:val="center"/>
          </w:tcPr>
          <w:p w14:paraId="399231CF" w14:textId="77777777" w:rsidR="00354391" w:rsidRPr="003D43A1" w:rsidRDefault="00354391" w:rsidP="00DA3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loxacillin</w:t>
            </w:r>
          </w:p>
        </w:tc>
        <w:tc>
          <w:tcPr>
            <w:tcW w:w="2705" w:type="dxa"/>
            <w:vAlign w:val="center"/>
          </w:tcPr>
          <w:p w14:paraId="388DB268" w14:textId="77777777" w:rsidR="00354391" w:rsidRPr="0014280F" w:rsidRDefault="00354391" w:rsidP="00354391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4280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epsis &amp; Septic Shock (</w:t>
            </w:r>
            <w:r w:rsidRPr="0014280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children</w:t>
            </w:r>
            <w:r w:rsidRPr="0014280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)</w:t>
            </w:r>
          </w:p>
        </w:tc>
        <w:tc>
          <w:tcPr>
            <w:tcW w:w="567" w:type="dxa"/>
            <w:vAlign w:val="center"/>
          </w:tcPr>
          <w:p w14:paraId="2F022250" w14:textId="77777777" w:rsidR="00354391" w:rsidRPr="00985395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7FEB2B6E" w14:textId="77777777" w:rsidR="00354391" w:rsidRPr="00985395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7BEE0907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75DD4B4C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459EA941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72D00C2F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1836" w:type="dxa"/>
            <w:vAlign w:val="center"/>
          </w:tcPr>
          <w:p w14:paraId="327064A8" w14:textId="77777777" w:rsidR="00354391" w:rsidRPr="003D43A1" w:rsidRDefault="00354391" w:rsidP="00DA3888">
            <w:pPr>
              <w:jc w:val="center"/>
              <w:rPr>
                <w:rFonts w:ascii="Segoe UI Symbol" w:hAnsi="Segoe UI Symbol" w:cs="Segoe UI Symbol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ccess</w:t>
            </w:r>
          </w:p>
        </w:tc>
      </w:tr>
      <w:tr w:rsidR="00354391" w:rsidRPr="003D43A1" w14:paraId="54ABF83B" w14:textId="77777777" w:rsidTr="00DA3888">
        <w:trPr>
          <w:jc w:val="center"/>
        </w:trPr>
        <w:tc>
          <w:tcPr>
            <w:tcW w:w="2268" w:type="dxa"/>
            <w:vAlign w:val="center"/>
          </w:tcPr>
          <w:p w14:paraId="49AD9472" w14:textId="77777777" w:rsidR="00354391" w:rsidRPr="003D43A1" w:rsidRDefault="00354391" w:rsidP="00DA3888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lastRenderedPageBreak/>
              <w:t>Piperacillin</w:t>
            </w:r>
          </w:p>
        </w:tc>
        <w:tc>
          <w:tcPr>
            <w:tcW w:w="2705" w:type="dxa"/>
            <w:vAlign w:val="center"/>
          </w:tcPr>
          <w:p w14:paraId="2324C0E4" w14:textId="77777777" w:rsidR="00354391" w:rsidRPr="0014280F" w:rsidRDefault="00354391" w:rsidP="00354391">
            <w:pPr>
              <w:pStyle w:val="ListParagraph"/>
              <w:numPr>
                <w:ilvl w:val="0"/>
                <w:numId w:val="2"/>
              </w:numPr>
              <w:ind w:left="173" w:hanging="17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ARI </w:t>
            </w:r>
            <w:r w:rsidRPr="00F24E4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(Adults)</w:t>
            </w:r>
          </w:p>
          <w:p w14:paraId="5408BEBF" w14:textId="77777777" w:rsidR="00354391" w:rsidRPr="0014280F" w:rsidRDefault="00354391" w:rsidP="00354391">
            <w:pPr>
              <w:pStyle w:val="ListParagraph"/>
              <w:numPr>
                <w:ilvl w:val="0"/>
                <w:numId w:val="2"/>
              </w:numPr>
              <w:ind w:left="173" w:hanging="17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4280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Pyelonephritis </w:t>
            </w:r>
            <w:r w:rsidRPr="0014280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(At tertiary level for adults only)</w:t>
            </w:r>
          </w:p>
        </w:tc>
        <w:tc>
          <w:tcPr>
            <w:tcW w:w="567" w:type="dxa"/>
            <w:vAlign w:val="center"/>
          </w:tcPr>
          <w:p w14:paraId="6E8A9002" w14:textId="77777777" w:rsidR="00354391" w:rsidRPr="00985395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54C388C6" w14:textId="77777777" w:rsidR="00354391" w:rsidRPr="00985395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6C62EB12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29E0F4E5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361FC9A3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7C8740E3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1836" w:type="dxa"/>
            <w:vAlign w:val="center"/>
          </w:tcPr>
          <w:p w14:paraId="6BD13A06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Watch</w:t>
            </w:r>
          </w:p>
        </w:tc>
      </w:tr>
      <w:tr w:rsidR="00354391" w:rsidRPr="003D43A1" w14:paraId="31964B7F" w14:textId="77777777" w:rsidTr="00DA3888">
        <w:trPr>
          <w:jc w:val="center"/>
        </w:trPr>
        <w:tc>
          <w:tcPr>
            <w:tcW w:w="2268" w:type="dxa"/>
            <w:vAlign w:val="center"/>
          </w:tcPr>
          <w:p w14:paraId="645ED99B" w14:textId="77777777" w:rsidR="00354391" w:rsidRPr="003D43A1" w:rsidRDefault="00354391" w:rsidP="00DA3888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moxicillin + Clavulanic acid</w:t>
            </w:r>
          </w:p>
        </w:tc>
        <w:tc>
          <w:tcPr>
            <w:tcW w:w="2705" w:type="dxa"/>
            <w:vAlign w:val="center"/>
          </w:tcPr>
          <w:p w14:paraId="25CEF7E9" w14:textId="77777777" w:rsidR="00354391" w:rsidRPr="0014280F" w:rsidRDefault="00354391" w:rsidP="00354391">
            <w:pPr>
              <w:pStyle w:val="ListParagraph"/>
              <w:numPr>
                <w:ilvl w:val="0"/>
                <w:numId w:val="16"/>
              </w:numPr>
              <w:ind w:left="176" w:hanging="141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4280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RI</w:t>
            </w:r>
            <w:r w:rsidRPr="0014280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 xml:space="preserve"> (Adults)</w:t>
            </w:r>
          </w:p>
        </w:tc>
        <w:tc>
          <w:tcPr>
            <w:tcW w:w="567" w:type="dxa"/>
            <w:vAlign w:val="center"/>
          </w:tcPr>
          <w:p w14:paraId="10096F01" w14:textId="77777777" w:rsidR="00354391" w:rsidRPr="00985395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54F4262B" w14:textId="77777777" w:rsidR="00354391" w:rsidRPr="00985395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3569314A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1F94AC6A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25A731C1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1A2C8B63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1836" w:type="dxa"/>
            <w:vAlign w:val="center"/>
          </w:tcPr>
          <w:p w14:paraId="39EC1960" w14:textId="77777777" w:rsidR="00354391" w:rsidRPr="003D43A1" w:rsidRDefault="00354391" w:rsidP="00DA3888">
            <w:pPr>
              <w:jc w:val="center"/>
              <w:rPr>
                <w:rFonts w:ascii="Segoe UI Symbol" w:hAnsi="Segoe UI Symbol" w:cs="Segoe UI Symbol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ccess</w:t>
            </w:r>
          </w:p>
        </w:tc>
      </w:tr>
      <w:tr w:rsidR="00354391" w:rsidRPr="003D43A1" w14:paraId="594931FB" w14:textId="77777777" w:rsidTr="00DA3888">
        <w:trPr>
          <w:jc w:val="center"/>
        </w:trPr>
        <w:tc>
          <w:tcPr>
            <w:tcW w:w="2268" w:type="dxa"/>
            <w:vAlign w:val="center"/>
          </w:tcPr>
          <w:p w14:paraId="6DDB15E2" w14:textId="77777777" w:rsidR="00354391" w:rsidRPr="003D43A1" w:rsidRDefault="00354391" w:rsidP="00DA3888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217D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mpicillin + Sulbactam</w:t>
            </w:r>
          </w:p>
        </w:tc>
        <w:tc>
          <w:tcPr>
            <w:tcW w:w="2705" w:type="dxa"/>
            <w:vAlign w:val="center"/>
          </w:tcPr>
          <w:p w14:paraId="08E37BA3" w14:textId="77777777" w:rsidR="00354391" w:rsidRPr="00F24E43" w:rsidRDefault="00354391" w:rsidP="00354391">
            <w:pPr>
              <w:pStyle w:val="ListParagraph"/>
              <w:numPr>
                <w:ilvl w:val="0"/>
                <w:numId w:val="3"/>
              </w:numPr>
              <w:ind w:left="173" w:hanging="17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cute Rhinosinusitis</w:t>
            </w:r>
          </w:p>
          <w:p w14:paraId="1A0ACB7F" w14:textId="77777777" w:rsidR="00354391" w:rsidRPr="00F24E43" w:rsidRDefault="00354391" w:rsidP="00354391">
            <w:pPr>
              <w:pStyle w:val="ListParagraph"/>
              <w:numPr>
                <w:ilvl w:val="0"/>
                <w:numId w:val="3"/>
              </w:numPr>
              <w:ind w:left="173" w:hanging="17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hronic Rhinosinusitis</w:t>
            </w:r>
          </w:p>
          <w:p w14:paraId="2B2D9237" w14:textId="77777777" w:rsidR="00354391" w:rsidRPr="00F24E43" w:rsidRDefault="00354391" w:rsidP="00354391">
            <w:pPr>
              <w:pStyle w:val="ListParagraph"/>
              <w:numPr>
                <w:ilvl w:val="0"/>
                <w:numId w:val="3"/>
              </w:numPr>
              <w:ind w:left="173" w:hanging="17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Urinary tract infections</w:t>
            </w:r>
          </w:p>
          <w:p w14:paraId="0E4F21F9" w14:textId="77777777" w:rsidR="00354391" w:rsidRPr="00F24E43" w:rsidRDefault="00354391" w:rsidP="00354391">
            <w:pPr>
              <w:pStyle w:val="ListParagraph"/>
              <w:numPr>
                <w:ilvl w:val="0"/>
                <w:numId w:val="3"/>
              </w:numPr>
              <w:ind w:left="173" w:hanging="17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epsis &amp; Septic Shock (</w:t>
            </w:r>
            <w:r w:rsidRPr="00F24E4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children</w:t>
            </w: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)</w:t>
            </w:r>
          </w:p>
          <w:p w14:paraId="0CD706B5" w14:textId="77777777" w:rsidR="00354391" w:rsidRDefault="00354391" w:rsidP="00354391">
            <w:pPr>
              <w:pStyle w:val="ListParagraph"/>
              <w:numPr>
                <w:ilvl w:val="0"/>
                <w:numId w:val="3"/>
              </w:numPr>
              <w:ind w:left="173" w:hanging="17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evere Pneumonia (</w:t>
            </w:r>
            <w:r w:rsidRPr="00F24E4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children</w:t>
            </w: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)</w:t>
            </w:r>
          </w:p>
          <w:p w14:paraId="3028F88A" w14:textId="77777777" w:rsidR="00354391" w:rsidRPr="00744147" w:rsidRDefault="00354391" w:rsidP="00354391">
            <w:pPr>
              <w:pStyle w:val="ListParagraph"/>
              <w:numPr>
                <w:ilvl w:val="0"/>
                <w:numId w:val="3"/>
              </w:numPr>
              <w:ind w:left="173" w:hanging="17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44147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RI</w:t>
            </w:r>
            <w:r w:rsidRPr="007441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 xml:space="preserve"> (Adults)</w:t>
            </w:r>
            <w:r w:rsidRPr="00744147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2ED3951C" w14:textId="77777777" w:rsidR="00354391" w:rsidRPr="00985395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060C17E3" w14:textId="77777777" w:rsidR="00354391" w:rsidRPr="00985395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18FD023C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3D4B7610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12FD1B7B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13140518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1836" w:type="dxa"/>
            <w:vAlign w:val="center"/>
          </w:tcPr>
          <w:p w14:paraId="0214212B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ccess</w:t>
            </w:r>
          </w:p>
        </w:tc>
      </w:tr>
      <w:tr w:rsidR="00354391" w:rsidRPr="003D43A1" w14:paraId="55EA790C" w14:textId="77777777" w:rsidTr="00DA3888">
        <w:trPr>
          <w:jc w:val="center"/>
        </w:trPr>
        <w:tc>
          <w:tcPr>
            <w:tcW w:w="2268" w:type="dxa"/>
            <w:vAlign w:val="center"/>
          </w:tcPr>
          <w:p w14:paraId="680F4F56" w14:textId="77777777" w:rsidR="00354391" w:rsidRPr="003D43A1" w:rsidRDefault="00354391" w:rsidP="00DA3888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iperacillin + Tazobactam</w:t>
            </w:r>
          </w:p>
        </w:tc>
        <w:tc>
          <w:tcPr>
            <w:tcW w:w="2705" w:type="dxa"/>
            <w:vAlign w:val="center"/>
          </w:tcPr>
          <w:p w14:paraId="2E638F54" w14:textId="77777777" w:rsidR="00354391" w:rsidRPr="00744147" w:rsidRDefault="00354391" w:rsidP="00354391">
            <w:pPr>
              <w:pStyle w:val="ListParagraph"/>
              <w:numPr>
                <w:ilvl w:val="0"/>
                <w:numId w:val="3"/>
              </w:numPr>
              <w:ind w:left="173" w:hanging="17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RI</w:t>
            </w:r>
            <w:r w:rsidRPr="00F24E4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 xml:space="preserve"> (Adults)</w:t>
            </w:r>
          </w:p>
          <w:p w14:paraId="3C7E515F" w14:textId="77777777" w:rsidR="00354391" w:rsidRPr="00744147" w:rsidRDefault="00354391" w:rsidP="00354391">
            <w:pPr>
              <w:pStyle w:val="ListParagraph"/>
              <w:numPr>
                <w:ilvl w:val="0"/>
                <w:numId w:val="3"/>
              </w:numPr>
              <w:ind w:left="173" w:hanging="17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44147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Respiratory Failure </w:t>
            </w:r>
          </w:p>
        </w:tc>
        <w:tc>
          <w:tcPr>
            <w:tcW w:w="567" w:type="dxa"/>
            <w:vAlign w:val="center"/>
          </w:tcPr>
          <w:p w14:paraId="55048AC5" w14:textId="77777777" w:rsidR="00354391" w:rsidRPr="00985395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2A4C7891" w14:textId="77777777" w:rsidR="00354391" w:rsidRPr="00985395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52BA13B6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4793206F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72500AB4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03B78711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1836" w:type="dxa"/>
            <w:vAlign w:val="center"/>
          </w:tcPr>
          <w:p w14:paraId="32C54B67" w14:textId="77777777" w:rsidR="00354391" w:rsidRPr="003D43A1" w:rsidRDefault="00354391" w:rsidP="00DA3888">
            <w:pPr>
              <w:jc w:val="center"/>
              <w:rPr>
                <w:rFonts w:ascii="Segoe UI Symbol" w:hAnsi="Segoe UI Symbol" w:cs="Segoe UI Symbol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Watch</w:t>
            </w:r>
          </w:p>
        </w:tc>
      </w:tr>
      <w:tr w:rsidR="00354391" w:rsidRPr="003D43A1" w14:paraId="33BBDFC3" w14:textId="77777777" w:rsidTr="00DA3888">
        <w:trPr>
          <w:jc w:val="center"/>
        </w:trPr>
        <w:tc>
          <w:tcPr>
            <w:tcW w:w="2268" w:type="dxa"/>
            <w:vAlign w:val="center"/>
          </w:tcPr>
          <w:p w14:paraId="1F3297E7" w14:textId="77777777" w:rsidR="00354391" w:rsidRPr="003D43A1" w:rsidRDefault="00354391" w:rsidP="00DA3888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ephalexin</w:t>
            </w:r>
          </w:p>
        </w:tc>
        <w:tc>
          <w:tcPr>
            <w:tcW w:w="2705" w:type="dxa"/>
            <w:vAlign w:val="center"/>
          </w:tcPr>
          <w:p w14:paraId="72FA4AE3" w14:textId="77777777" w:rsidR="00354391" w:rsidRPr="00744147" w:rsidRDefault="00354391" w:rsidP="00354391">
            <w:pPr>
              <w:pStyle w:val="ListParagraph"/>
              <w:numPr>
                <w:ilvl w:val="0"/>
                <w:numId w:val="17"/>
              </w:numPr>
              <w:ind w:left="176" w:hanging="141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44147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Urinary tract infections</w:t>
            </w:r>
          </w:p>
        </w:tc>
        <w:tc>
          <w:tcPr>
            <w:tcW w:w="567" w:type="dxa"/>
            <w:vAlign w:val="center"/>
          </w:tcPr>
          <w:p w14:paraId="0717DBBB" w14:textId="77777777" w:rsidR="00354391" w:rsidRPr="00985395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395552C0" w14:textId="77777777" w:rsidR="00354391" w:rsidRPr="00985395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195463F9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558C013A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7717E9A1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6B6AC457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1836" w:type="dxa"/>
            <w:vAlign w:val="center"/>
          </w:tcPr>
          <w:p w14:paraId="79FB2B5F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ccess</w:t>
            </w:r>
          </w:p>
        </w:tc>
      </w:tr>
      <w:tr w:rsidR="00354391" w:rsidRPr="003D43A1" w14:paraId="1A6599D0" w14:textId="77777777" w:rsidTr="00DA3888">
        <w:trPr>
          <w:trHeight w:val="531"/>
          <w:jc w:val="center"/>
        </w:trPr>
        <w:tc>
          <w:tcPr>
            <w:tcW w:w="2268" w:type="dxa"/>
            <w:vAlign w:val="center"/>
          </w:tcPr>
          <w:p w14:paraId="4984063E" w14:textId="77777777" w:rsidR="00354391" w:rsidRPr="003D43A1" w:rsidRDefault="00354391" w:rsidP="00DA3888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</w:rPr>
              <w:t>Cefuroxime</w:t>
            </w:r>
          </w:p>
        </w:tc>
        <w:tc>
          <w:tcPr>
            <w:tcW w:w="2705" w:type="dxa"/>
            <w:vAlign w:val="center"/>
          </w:tcPr>
          <w:p w14:paraId="68F06086" w14:textId="77777777" w:rsidR="00354391" w:rsidRDefault="00354391" w:rsidP="0035439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73" w:hanging="17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Urinary tract infections</w:t>
            </w:r>
          </w:p>
          <w:p w14:paraId="68B3D303" w14:textId="77777777" w:rsidR="00354391" w:rsidRPr="00744147" w:rsidRDefault="00354391" w:rsidP="0035439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73" w:hanging="17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44147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evere Pneumonia (</w:t>
            </w:r>
            <w:r w:rsidRPr="007441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children</w:t>
            </w:r>
            <w:r w:rsidRPr="00744147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)</w:t>
            </w:r>
          </w:p>
        </w:tc>
        <w:tc>
          <w:tcPr>
            <w:tcW w:w="567" w:type="dxa"/>
            <w:vAlign w:val="center"/>
          </w:tcPr>
          <w:p w14:paraId="55B30E3A" w14:textId="77777777" w:rsidR="00354391" w:rsidRPr="00985395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5135B5BD" w14:textId="77777777" w:rsidR="00354391" w:rsidRPr="00985395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1489F85E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0C09E66C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72D98084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1D244C81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1836" w:type="dxa"/>
            <w:vAlign w:val="center"/>
          </w:tcPr>
          <w:p w14:paraId="1497B0C8" w14:textId="77777777" w:rsidR="00354391" w:rsidRPr="003D43A1" w:rsidRDefault="00354391" w:rsidP="00DA3888">
            <w:pPr>
              <w:jc w:val="center"/>
              <w:rPr>
                <w:rFonts w:ascii="Segoe UI Symbol" w:hAnsi="Segoe UI Symbol" w:cs="Segoe UI Symbol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Watch</w:t>
            </w:r>
          </w:p>
        </w:tc>
      </w:tr>
      <w:tr w:rsidR="00354391" w:rsidRPr="003D43A1" w14:paraId="2C3A12B5" w14:textId="77777777" w:rsidTr="00DA3888">
        <w:trPr>
          <w:jc w:val="center"/>
        </w:trPr>
        <w:tc>
          <w:tcPr>
            <w:tcW w:w="2268" w:type="dxa"/>
            <w:vAlign w:val="center"/>
          </w:tcPr>
          <w:p w14:paraId="46CA7A08" w14:textId="77777777" w:rsidR="00354391" w:rsidRPr="003D43A1" w:rsidRDefault="00354391" w:rsidP="00DA3888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eftriaxone</w:t>
            </w:r>
          </w:p>
        </w:tc>
        <w:tc>
          <w:tcPr>
            <w:tcW w:w="2705" w:type="dxa"/>
            <w:vAlign w:val="center"/>
          </w:tcPr>
          <w:p w14:paraId="60B86AF5" w14:textId="77777777" w:rsidR="00354391" w:rsidRPr="00F24E43" w:rsidRDefault="00354391" w:rsidP="00354391">
            <w:pPr>
              <w:pStyle w:val="ListParagraph"/>
              <w:numPr>
                <w:ilvl w:val="0"/>
                <w:numId w:val="4"/>
              </w:numPr>
              <w:spacing w:after="0"/>
              <w:ind w:left="312" w:hanging="28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haryngitis and sore throat</w:t>
            </w:r>
          </w:p>
          <w:p w14:paraId="1DEC21FB" w14:textId="77777777" w:rsidR="00354391" w:rsidRPr="00F24E43" w:rsidRDefault="00354391" w:rsidP="0035439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2" w:hanging="28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Urinary tract infections</w:t>
            </w:r>
          </w:p>
          <w:p w14:paraId="06E06005" w14:textId="77777777" w:rsidR="00354391" w:rsidRPr="00F24E43" w:rsidRDefault="00354391" w:rsidP="0035439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2" w:hanging="28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yogenic Meningitis</w:t>
            </w:r>
          </w:p>
          <w:p w14:paraId="68D05E61" w14:textId="77777777" w:rsidR="00354391" w:rsidRPr="00F24E43" w:rsidRDefault="00354391" w:rsidP="0035439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2" w:hanging="28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cute Diarrhoea (</w:t>
            </w:r>
            <w:r w:rsidRPr="00F24E4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children</w:t>
            </w: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)</w:t>
            </w:r>
          </w:p>
          <w:p w14:paraId="1CC1A2C8" w14:textId="77777777" w:rsidR="00354391" w:rsidRPr="00F24E43" w:rsidRDefault="00354391" w:rsidP="0035439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2" w:hanging="28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epsis &amp; Septic Shock (</w:t>
            </w:r>
            <w:r w:rsidRPr="00F24E4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children</w:t>
            </w: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)</w:t>
            </w:r>
          </w:p>
          <w:p w14:paraId="4B8E8994" w14:textId="77777777" w:rsidR="00354391" w:rsidRPr="00F24E43" w:rsidRDefault="00354391" w:rsidP="0035439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2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</w:rPr>
              <w:t>Severe acute malnutrition with complications</w:t>
            </w:r>
          </w:p>
          <w:p w14:paraId="3640D213" w14:textId="77777777" w:rsidR="00354391" w:rsidRPr="00F24E43" w:rsidRDefault="00354391" w:rsidP="0035439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2" w:hanging="28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evere Pneumonia (</w:t>
            </w:r>
            <w:r w:rsidRPr="00F24E4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children</w:t>
            </w: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)</w:t>
            </w:r>
          </w:p>
          <w:p w14:paraId="6FC7FE89" w14:textId="77777777" w:rsidR="00354391" w:rsidRDefault="00354391" w:rsidP="0035439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2" w:hanging="28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spiratory Failure</w:t>
            </w:r>
          </w:p>
          <w:p w14:paraId="667CD397" w14:textId="77777777" w:rsidR="00354391" w:rsidRPr="00744147" w:rsidRDefault="00354391" w:rsidP="0035439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2" w:hanging="28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44147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ARI </w:t>
            </w:r>
            <w:r w:rsidRPr="007441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(Adults)</w:t>
            </w:r>
          </w:p>
        </w:tc>
        <w:tc>
          <w:tcPr>
            <w:tcW w:w="567" w:type="dxa"/>
            <w:vAlign w:val="center"/>
          </w:tcPr>
          <w:p w14:paraId="5DCE3194" w14:textId="77777777" w:rsidR="00354391" w:rsidRPr="00985395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4A50DFEB" w14:textId="77777777" w:rsidR="00354391" w:rsidRPr="00985395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1BAB1C74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0E6F5F11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619EC93E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239B46F6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1836" w:type="dxa"/>
            <w:vAlign w:val="center"/>
          </w:tcPr>
          <w:p w14:paraId="16FE1360" w14:textId="77777777" w:rsidR="00354391" w:rsidRPr="003D43A1" w:rsidRDefault="00354391" w:rsidP="00DA3888">
            <w:pPr>
              <w:jc w:val="center"/>
              <w:rPr>
                <w:rFonts w:ascii="Segoe UI Symbol" w:hAnsi="Segoe UI Symbol" w:cs="Segoe UI Symbol"/>
                <w:sz w:val="24"/>
                <w:szCs w:val="24"/>
                <w:lang w:val="en-IN"/>
              </w:rPr>
            </w:pPr>
          </w:p>
        </w:tc>
      </w:tr>
      <w:tr w:rsidR="00354391" w:rsidRPr="003D43A1" w14:paraId="0BEC19EF" w14:textId="77777777" w:rsidTr="00DA3888">
        <w:trPr>
          <w:jc w:val="center"/>
        </w:trPr>
        <w:tc>
          <w:tcPr>
            <w:tcW w:w="2268" w:type="dxa"/>
            <w:vAlign w:val="center"/>
          </w:tcPr>
          <w:p w14:paraId="4AEC7282" w14:textId="77777777" w:rsidR="00354391" w:rsidRPr="003D43A1" w:rsidRDefault="00354391" w:rsidP="00DA3888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efotaxime</w:t>
            </w:r>
          </w:p>
        </w:tc>
        <w:tc>
          <w:tcPr>
            <w:tcW w:w="2705" w:type="dxa"/>
            <w:vAlign w:val="center"/>
          </w:tcPr>
          <w:p w14:paraId="6BF1CD60" w14:textId="77777777" w:rsidR="00354391" w:rsidRPr="00F24E43" w:rsidRDefault="00354391" w:rsidP="00354391">
            <w:pPr>
              <w:pStyle w:val="ListParagraph"/>
              <w:numPr>
                <w:ilvl w:val="0"/>
                <w:numId w:val="5"/>
              </w:numPr>
              <w:ind w:left="315" w:hanging="28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haryngitis and sore throat</w:t>
            </w:r>
          </w:p>
          <w:p w14:paraId="3660C826" w14:textId="77777777" w:rsidR="00354391" w:rsidRDefault="00354391" w:rsidP="00354391">
            <w:pPr>
              <w:pStyle w:val="ListParagraph"/>
              <w:numPr>
                <w:ilvl w:val="0"/>
                <w:numId w:val="5"/>
              </w:numPr>
              <w:ind w:left="315" w:hanging="28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epsis &amp; Septic Shock (children)</w:t>
            </w:r>
          </w:p>
          <w:p w14:paraId="39EB1F6A" w14:textId="77777777" w:rsidR="00354391" w:rsidRPr="00744147" w:rsidRDefault="00354391" w:rsidP="00354391">
            <w:pPr>
              <w:pStyle w:val="ListParagraph"/>
              <w:numPr>
                <w:ilvl w:val="0"/>
                <w:numId w:val="5"/>
              </w:numPr>
              <w:ind w:left="315" w:hanging="28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44147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lastRenderedPageBreak/>
              <w:t>ARI</w:t>
            </w:r>
            <w:r w:rsidRPr="007441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 xml:space="preserve"> (Adults)</w:t>
            </w:r>
          </w:p>
        </w:tc>
        <w:tc>
          <w:tcPr>
            <w:tcW w:w="567" w:type="dxa"/>
            <w:vAlign w:val="center"/>
          </w:tcPr>
          <w:p w14:paraId="0C20F589" w14:textId="77777777" w:rsidR="00354391" w:rsidRPr="00985395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lastRenderedPageBreak/>
              <w:t>✔</w:t>
            </w:r>
          </w:p>
        </w:tc>
        <w:tc>
          <w:tcPr>
            <w:tcW w:w="567" w:type="dxa"/>
            <w:vAlign w:val="center"/>
          </w:tcPr>
          <w:p w14:paraId="67783BF2" w14:textId="77777777" w:rsidR="00354391" w:rsidRPr="00985395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0AA08F14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4C9DB5C7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59536005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6E9779A7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1836" w:type="dxa"/>
            <w:vAlign w:val="center"/>
          </w:tcPr>
          <w:p w14:paraId="4422F3B4" w14:textId="77777777" w:rsidR="00354391" w:rsidRPr="003D43A1" w:rsidRDefault="00354391" w:rsidP="00DA3888">
            <w:pPr>
              <w:jc w:val="center"/>
              <w:rPr>
                <w:rFonts w:ascii="Segoe UI Symbol" w:hAnsi="Segoe UI Symbol" w:cs="Segoe UI Symbol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Watch</w:t>
            </w:r>
          </w:p>
        </w:tc>
      </w:tr>
      <w:tr w:rsidR="00354391" w:rsidRPr="003D43A1" w14:paraId="10C8539F" w14:textId="77777777" w:rsidTr="00DA3888">
        <w:trPr>
          <w:jc w:val="center"/>
        </w:trPr>
        <w:tc>
          <w:tcPr>
            <w:tcW w:w="2268" w:type="dxa"/>
            <w:vAlign w:val="center"/>
          </w:tcPr>
          <w:p w14:paraId="7BAB9B9F" w14:textId="77777777" w:rsidR="00354391" w:rsidRPr="003D43A1" w:rsidRDefault="00354391" w:rsidP="00DA3888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eftazidime</w:t>
            </w:r>
          </w:p>
        </w:tc>
        <w:tc>
          <w:tcPr>
            <w:tcW w:w="2705" w:type="dxa"/>
            <w:vAlign w:val="center"/>
          </w:tcPr>
          <w:p w14:paraId="017E0CA4" w14:textId="77777777" w:rsidR="00354391" w:rsidRPr="00744147" w:rsidRDefault="00354391" w:rsidP="00354391">
            <w:pPr>
              <w:pStyle w:val="ListParagraph"/>
              <w:numPr>
                <w:ilvl w:val="0"/>
                <w:numId w:val="18"/>
              </w:numPr>
              <w:ind w:left="318" w:hanging="318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44147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RI</w:t>
            </w:r>
            <w:r w:rsidRPr="007441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 xml:space="preserve"> (Adults)</w:t>
            </w:r>
          </w:p>
        </w:tc>
        <w:tc>
          <w:tcPr>
            <w:tcW w:w="567" w:type="dxa"/>
            <w:vAlign w:val="center"/>
          </w:tcPr>
          <w:p w14:paraId="5BB79604" w14:textId="77777777" w:rsidR="00354391" w:rsidRPr="00985395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2D02F843" w14:textId="77777777" w:rsidR="00354391" w:rsidRPr="00985395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65FAFB5A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6889A3CE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035DF633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46BAA645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1836" w:type="dxa"/>
            <w:vAlign w:val="center"/>
          </w:tcPr>
          <w:p w14:paraId="01897133" w14:textId="77777777" w:rsidR="00354391" w:rsidRPr="003D43A1" w:rsidRDefault="00354391" w:rsidP="00DA3888">
            <w:pPr>
              <w:jc w:val="center"/>
              <w:rPr>
                <w:rFonts w:ascii="Segoe UI Symbol" w:hAnsi="Segoe UI Symbol" w:cs="Segoe UI Symbol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Watch</w:t>
            </w:r>
          </w:p>
        </w:tc>
      </w:tr>
      <w:tr w:rsidR="00354391" w:rsidRPr="003D43A1" w14:paraId="6C0F4F3F" w14:textId="77777777" w:rsidTr="00DA3888">
        <w:trPr>
          <w:jc w:val="center"/>
        </w:trPr>
        <w:tc>
          <w:tcPr>
            <w:tcW w:w="2268" w:type="dxa"/>
            <w:vAlign w:val="center"/>
          </w:tcPr>
          <w:p w14:paraId="703CC70A" w14:textId="77777777" w:rsidR="00354391" w:rsidRPr="003D43A1" w:rsidRDefault="00354391" w:rsidP="00DA3888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efixime</w:t>
            </w:r>
          </w:p>
        </w:tc>
        <w:tc>
          <w:tcPr>
            <w:tcW w:w="2705" w:type="dxa"/>
            <w:vAlign w:val="center"/>
          </w:tcPr>
          <w:p w14:paraId="66ACAC86" w14:textId="77777777" w:rsidR="00354391" w:rsidRPr="00744147" w:rsidRDefault="00354391" w:rsidP="00354391">
            <w:pPr>
              <w:pStyle w:val="ListParagraph"/>
              <w:numPr>
                <w:ilvl w:val="0"/>
                <w:numId w:val="18"/>
              </w:numPr>
              <w:ind w:left="318" w:hanging="318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44147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cute Diarrhoea (</w:t>
            </w:r>
            <w:r w:rsidRPr="007441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children</w:t>
            </w:r>
            <w:r w:rsidRPr="00744147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)</w:t>
            </w:r>
          </w:p>
        </w:tc>
        <w:tc>
          <w:tcPr>
            <w:tcW w:w="567" w:type="dxa"/>
            <w:vAlign w:val="center"/>
          </w:tcPr>
          <w:p w14:paraId="096389D8" w14:textId="77777777" w:rsidR="00354391" w:rsidRPr="00985395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4AABCBEE" w14:textId="77777777" w:rsidR="00354391" w:rsidRPr="00985395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3BBB4699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1A902CF5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28197086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72FE7D06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1836" w:type="dxa"/>
            <w:vAlign w:val="center"/>
          </w:tcPr>
          <w:p w14:paraId="280F3FCC" w14:textId="77777777" w:rsidR="00354391" w:rsidRPr="003D43A1" w:rsidRDefault="00354391" w:rsidP="00DA3888">
            <w:pPr>
              <w:jc w:val="center"/>
              <w:rPr>
                <w:rFonts w:ascii="Segoe UI Symbol" w:hAnsi="Segoe UI Symbol" w:cs="Segoe UI Symbol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Watch</w:t>
            </w:r>
          </w:p>
        </w:tc>
      </w:tr>
      <w:tr w:rsidR="00354391" w:rsidRPr="003D43A1" w14:paraId="3AFE3F01" w14:textId="77777777" w:rsidTr="00DA3888">
        <w:trPr>
          <w:trHeight w:val="701"/>
          <w:jc w:val="center"/>
        </w:trPr>
        <w:tc>
          <w:tcPr>
            <w:tcW w:w="2268" w:type="dxa"/>
            <w:vAlign w:val="center"/>
          </w:tcPr>
          <w:p w14:paraId="2260116F" w14:textId="77777777" w:rsidR="00354391" w:rsidRPr="003D43A1" w:rsidRDefault="00354391" w:rsidP="00DA3888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efepime</w:t>
            </w:r>
          </w:p>
        </w:tc>
        <w:tc>
          <w:tcPr>
            <w:tcW w:w="2705" w:type="dxa"/>
            <w:vAlign w:val="center"/>
          </w:tcPr>
          <w:p w14:paraId="5A899861" w14:textId="77777777" w:rsidR="00354391" w:rsidRDefault="00354391" w:rsidP="00354391">
            <w:pPr>
              <w:pStyle w:val="ListParagraph"/>
              <w:numPr>
                <w:ilvl w:val="0"/>
                <w:numId w:val="6"/>
              </w:numPr>
              <w:ind w:left="315" w:hanging="315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spiratory Failure</w:t>
            </w:r>
          </w:p>
          <w:p w14:paraId="6BA79EE5" w14:textId="0136BA4D" w:rsidR="00354391" w:rsidRPr="00744147" w:rsidRDefault="00AA68BC" w:rsidP="00354391">
            <w:pPr>
              <w:pStyle w:val="ListParagraph"/>
              <w:numPr>
                <w:ilvl w:val="0"/>
                <w:numId w:val="6"/>
              </w:numPr>
              <w:ind w:left="315" w:hanging="315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AA68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iratory Infections (RTI)</w:t>
            </w:r>
            <w:r w:rsidR="00354391" w:rsidRPr="007441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 xml:space="preserve"> (Adults)</w:t>
            </w:r>
          </w:p>
        </w:tc>
        <w:tc>
          <w:tcPr>
            <w:tcW w:w="567" w:type="dxa"/>
            <w:vAlign w:val="center"/>
          </w:tcPr>
          <w:p w14:paraId="1887B958" w14:textId="77777777" w:rsidR="00354391" w:rsidRPr="00985395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29DE2C14" w14:textId="77777777" w:rsidR="00354391" w:rsidRPr="00985395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4B4DBD34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006047BD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08ACDAF5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6A588C72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1836" w:type="dxa"/>
            <w:vAlign w:val="center"/>
          </w:tcPr>
          <w:p w14:paraId="6210D668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Watch</w:t>
            </w:r>
          </w:p>
        </w:tc>
      </w:tr>
      <w:tr w:rsidR="00354391" w:rsidRPr="003D43A1" w14:paraId="27672616" w14:textId="77777777" w:rsidTr="00DA3888">
        <w:trPr>
          <w:jc w:val="center"/>
        </w:trPr>
        <w:tc>
          <w:tcPr>
            <w:tcW w:w="2268" w:type="dxa"/>
            <w:vAlign w:val="center"/>
          </w:tcPr>
          <w:p w14:paraId="46C3E06E" w14:textId="77777777" w:rsidR="00354391" w:rsidRPr="003D43A1" w:rsidRDefault="00354391" w:rsidP="00DA3888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eropenem</w:t>
            </w:r>
          </w:p>
        </w:tc>
        <w:tc>
          <w:tcPr>
            <w:tcW w:w="2705" w:type="dxa"/>
            <w:vAlign w:val="center"/>
          </w:tcPr>
          <w:p w14:paraId="6385B858" w14:textId="77777777" w:rsidR="00354391" w:rsidRPr="00744147" w:rsidRDefault="00354391" w:rsidP="00354391">
            <w:pPr>
              <w:pStyle w:val="ListParagraph"/>
              <w:numPr>
                <w:ilvl w:val="0"/>
                <w:numId w:val="19"/>
              </w:numPr>
              <w:ind w:left="318" w:hanging="318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44147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RI</w:t>
            </w:r>
            <w:r w:rsidRPr="007441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 xml:space="preserve"> (Adults)</w:t>
            </w:r>
          </w:p>
        </w:tc>
        <w:tc>
          <w:tcPr>
            <w:tcW w:w="567" w:type="dxa"/>
            <w:vAlign w:val="center"/>
          </w:tcPr>
          <w:p w14:paraId="1BFE06C0" w14:textId="77777777" w:rsidR="00354391" w:rsidRPr="00985395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7B55B41C" w14:textId="77777777" w:rsidR="00354391" w:rsidRPr="00985395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21EB9780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661FD0C1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6D987259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0C67B24D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1836" w:type="dxa"/>
            <w:vAlign w:val="center"/>
          </w:tcPr>
          <w:p w14:paraId="012FF218" w14:textId="77777777" w:rsidR="00354391" w:rsidRPr="003D43A1" w:rsidRDefault="00354391" w:rsidP="00DA3888">
            <w:pPr>
              <w:jc w:val="center"/>
              <w:rPr>
                <w:rFonts w:ascii="Segoe UI Symbol" w:hAnsi="Segoe UI Symbol" w:cs="Segoe UI Symbol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serve</w:t>
            </w:r>
          </w:p>
        </w:tc>
      </w:tr>
      <w:tr w:rsidR="00354391" w:rsidRPr="003D43A1" w14:paraId="66BBC5E1" w14:textId="77777777" w:rsidTr="00DA3888">
        <w:trPr>
          <w:cantSplit/>
          <w:trHeight w:val="411"/>
          <w:jc w:val="center"/>
        </w:trPr>
        <w:tc>
          <w:tcPr>
            <w:tcW w:w="2268" w:type="dxa"/>
            <w:vAlign w:val="center"/>
          </w:tcPr>
          <w:p w14:paraId="3B2CE9A5" w14:textId="77777777" w:rsidR="00354391" w:rsidRPr="003D43A1" w:rsidRDefault="00354391" w:rsidP="00DA3888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</w:rPr>
              <w:t>Erythromycin</w:t>
            </w:r>
          </w:p>
        </w:tc>
        <w:tc>
          <w:tcPr>
            <w:tcW w:w="2705" w:type="dxa"/>
            <w:vAlign w:val="center"/>
          </w:tcPr>
          <w:p w14:paraId="450C2124" w14:textId="77777777" w:rsidR="00354391" w:rsidRPr="00F24E43" w:rsidRDefault="00354391" w:rsidP="00354391">
            <w:pPr>
              <w:pStyle w:val="ListParagraph"/>
              <w:numPr>
                <w:ilvl w:val="0"/>
                <w:numId w:val="8"/>
              </w:numPr>
              <w:ind w:left="173" w:hanging="141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torrhoea</w:t>
            </w:r>
          </w:p>
          <w:p w14:paraId="7D603B17" w14:textId="77777777" w:rsidR="00354391" w:rsidRPr="00F24E43" w:rsidRDefault="00354391" w:rsidP="00354391">
            <w:pPr>
              <w:pStyle w:val="ListParagraph"/>
              <w:numPr>
                <w:ilvl w:val="0"/>
                <w:numId w:val="8"/>
              </w:numPr>
              <w:ind w:left="173" w:hanging="141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cute Diarrhoea (children)</w:t>
            </w:r>
          </w:p>
          <w:p w14:paraId="6FC7D977" w14:textId="77777777" w:rsidR="00354391" w:rsidRDefault="00354391" w:rsidP="00354391">
            <w:pPr>
              <w:pStyle w:val="ListParagraph"/>
              <w:numPr>
                <w:ilvl w:val="0"/>
                <w:numId w:val="8"/>
              </w:numPr>
              <w:ind w:left="173" w:hanging="141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evere Pneumonia (children)</w:t>
            </w:r>
          </w:p>
          <w:p w14:paraId="60EE8AA9" w14:textId="77777777" w:rsidR="00354391" w:rsidRPr="0014280F" w:rsidRDefault="00354391" w:rsidP="00354391">
            <w:pPr>
              <w:pStyle w:val="ListParagraph"/>
              <w:numPr>
                <w:ilvl w:val="0"/>
                <w:numId w:val="8"/>
              </w:numPr>
              <w:ind w:left="173" w:hanging="141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4280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RI</w:t>
            </w:r>
            <w:r w:rsidRPr="0014280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 xml:space="preserve"> (Adults)</w:t>
            </w:r>
          </w:p>
        </w:tc>
        <w:tc>
          <w:tcPr>
            <w:tcW w:w="567" w:type="dxa"/>
            <w:vAlign w:val="center"/>
          </w:tcPr>
          <w:p w14:paraId="3A4A6CE8" w14:textId="77777777" w:rsidR="00354391" w:rsidRPr="00985395" w:rsidRDefault="00354391" w:rsidP="00DA3888">
            <w:pPr>
              <w:ind w:left="-32" w:right="-23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5440CF41" w14:textId="77777777" w:rsidR="00354391" w:rsidRPr="00985395" w:rsidRDefault="00354391" w:rsidP="00DA3888">
            <w:pPr>
              <w:ind w:left="-32" w:right="-23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555BDBAF" w14:textId="77777777" w:rsidR="00354391" w:rsidRPr="003D43A1" w:rsidRDefault="00354391" w:rsidP="00DA3888">
            <w:pPr>
              <w:ind w:left="-32" w:right="-23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4007B811" w14:textId="77777777" w:rsidR="00354391" w:rsidRPr="003D43A1" w:rsidRDefault="00354391" w:rsidP="00DA3888">
            <w:pPr>
              <w:tabs>
                <w:tab w:val="left" w:pos="35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032D48CF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7B4EDE80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1836" w:type="dxa"/>
            <w:vAlign w:val="center"/>
          </w:tcPr>
          <w:p w14:paraId="1BBAC246" w14:textId="77777777" w:rsidR="00354391" w:rsidRPr="003D43A1" w:rsidRDefault="00354391" w:rsidP="00DA3888">
            <w:pPr>
              <w:jc w:val="center"/>
              <w:rPr>
                <w:rFonts w:ascii="Segoe UI Symbol" w:hAnsi="Segoe UI Symbol" w:cs="Segoe UI Symbol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Watch</w:t>
            </w:r>
          </w:p>
        </w:tc>
      </w:tr>
      <w:tr w:rsidR="00354391" w:rsidRPr="003D43A1" w14:paraId="14CBC635" w14:textId="77777777" w:rsidTr="00DA3888">
        <w:trPr>
          <w:cantSplit/>
          <w:trHeight w:val="461"/>
          <w:jc w:val="center"/>
        </w:trPr>
        <w:tc>
          <w:tcPr>
            <w:tcW w:w="2268" w:type="dxa"/>
            <w:vAlign w:val="center"/>
          </w:tcPr>
          <w:p w14:paraId="4CA32965" w14:textId="77777777" w:rsidR="00354391" w:rsidRPr="003D43A1" w:rsidRDefault="00354391" w:rsidP="00DA3888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</w:rPr>
              <w:t>Clarithromycin</w:t>
            </w:r>
          </w:p>
        </w:tc>
        <w:tc>
          <w:tcPr>
            <w:tcW w:w="2705" w:type="dxa"/>
            <w:vAlign w:val="center"/>
          </w:tcPr>
          <w:p w14:paraId="2A77EDAC" w14:textId="77777777" w:rsidR="00354391" w:rsidRPr="00744147" w:rsidRDefault="00354391" w:rsidP="00354391">
            <w:pPr>
              <w:pStyle w:val="ListParagraph"/>
              <w:numPr>
                <w:ilvl w:val="0"/>
                <w:numId w:val="20"/>
              </w:numPr>
              <w:ind w:left="176" w:right="-23" w:hanging="176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44147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RI</w:t>
            </w:r>
            <w:r w:rsidRPr="007441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 xml:space="preserve"> (Adults)</w:t>
            </w:r>
          </w:p>
        </w:tc>
        <w:tc>
          <w:tcPr>
            <w:tcW w:w="567" w:type="dxa"/>
            <w:vAlign w:val="center"/>
          </w:tcPr>
          <w:p w14:paraId="55E59B20" w14:textId="77777777" w:rsidR="00354391" w:rsidRPr="00985395" w:rsidRDefault="00354391" w:rsidP="00DA3888">
            <w:pPr>
              <w:ind w:left="-32" w:right="-23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647D0AF1" w14:textId="77777777" w:rsidR="00354391" w:rsidRPr="00985395" w:rsidRDefault="00354391" w:rsidP="00DA3888">
            <w:pPr>
              <w:ind w:left="-32" w:right="-23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2C19A41B" w14:textId="77777777" w:rsidR="00354391" w:rsidRPr="003D43A1" w:rsidRDefault="00354391" w:rsidP="00DA3888">
            <w:pPr>
              <w:ind w:left="-32" w:right="-23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6EB97081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5B1DF6C1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2790278D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1836" w:type="dxa"/>
            <w:vAlign w:val="center"/>
          </w:tcPr>
          <w:p w14:paraId="604A131A" w14:textId="77777777" w:rsidR="00354391" w:rsidRPr="003D43A1" w:rsidRDefault="00354391" w:rsidP="00DA3888">
            <w:pPr>
              <w:jc w:val="center"/>
              <w:rPr>
                <w:rFonts w:ascii="Segoe UI Symbol" w:hAnsi="Segoe UI Symbol" w:cs="Segoe UI Symbol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Watch</w:t>
            </w:r>
          </w:p>
        </w:tc>
      </w:tr>
      <w:tr w:rsidR="00354391" w:rsidRPr="003D43A1" w14:paraId="24C93717" w14:textId="77777777" w:rsidTr="00DA3888">
        <w:trPr>
          <w:cantSplit/>
          <w:trHeight w:val="416"/>
          <w:jc w:val="center"/>
        </w:trPr>
        <w:tc>
          <w:tcPr>
            <w:tcW w:w="2268" w:type="dxa"/>
            <w:vAlign w:val="center"/>
          </w:tcPr>
          <w:p w14:paraId="687F9919" w14:textId="77777777" w:rsidR="00354391" w:rsidRPr="003D43A1" w:rsidRDefault="00354391" w:rsidP="00DA3888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</w:rPr>
              <w:t>Azithromycin</w:t>
            </w:r>
          </w:p>
        </w:tc>
        <w:tc>
          <w:tcPr>
            <w:tcW w:w="2705" w:type="dxa"/>
            <w:vAlign w:val="center"/>
          </w:tcPr>
          <w:p w14:paraId="0221369E" w14:textId="77777777" w:rsidR="00354391" w:rsidRPr="00F24E43" w:rsidRDefault="00354391" w:rsidP="00354391">
            <w:pPr>
              <w:pStyle w:val="ListParagraph"/>
              <w:numPr>
                <w:ilvl w:val="0"/>
                <w:numId w:val="9"/>
              </w:numPr>
              <w:ind w:left="173" w:hanging="141"/>
              <w:rPr>
                <w:rFonts w:ascii="Times New Roman" w:hAnsi="Times New Roman" w:cs="Times New Roman"/>
                <w:i/>
                <w:iCs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cute Rhinosinusitis (</w:t>
            </w:r>
            <w:r w:rsidRPr="00F24E43">
              <w:rPr>
                <w:rFonts w:ascii="Times New Roman" w:hAnsi="Times New Roman" w:cs="Times New Roman"/>
                <w:i/>
                <w:iCs/>
              </w:rPr>
              <w:t xml:space="preserve">opted for </w:t>
            </w:r>
            <w:proofErr w:type="gramStart"/>
            <w:r w:rsidRPr="00F24E43">
              <w:rPr>
                <w:rFonts w:ascii="Times New Roman" w:hAnsi="Times New Roman" w:cs="Times New Roman"/>
                <w:i/>
                <w:iCs/>
              </w:rPr>
              <w:t>patients</w:t>
            </w:r>
            <w:proofErr w:type="gramEnd"/>
            <w:r w:rsidRPr="00F24E43">
              <w:rPr>
                <w:rFonts w:ascii="Times New Roman" w:hAnsi="Times New Roman" w:cs="Times New Roman"/>
                <w:i/>
                <w:iCs/>
              </w:rPr>
              <w:t xml:space="preserve"> intolerant/ sensitive to penicillin)</w:t>
            </w:r>
          </w:p>
          <w:p w14:paraId="4F38F967" w14:textId="77777777" w:rsidR="00354391" w:rsidRPr="00F24E43" w:rsidRDefault="00354391" w:rsidP="00354391">
            <w:pPr>
              <w:pStyle w:val="ListParagraph"/>
              <w:numPr>
                <w:ilvl w:val="0"/>
                <w:numId w:val="9"/>
              </w:numPr>
              <w:ind w:left="173" w:hanging="141"/>
              <w:rPr>
                <w:rFonts w:ascii="Times New Roman" w:hAnsi="Times New Roman" w:cs="Times New Roman"/>
                <w:i/>
                <w:iCs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haryngitis and sore throat (</w:t>
            </w:r>
            <w:r w:rsidRPr="00F24E43">
              <w:rPr>
                <w:rFonts w:ascii="Times New Roman" w:hAnsi="Times New Roman" w:cs="Times New Roman"/>
                <w:i/>
                <w:iCs/>
              </w:rPr>
              <w:t xml:space="preserve">opted for </w:t>
            </w:r>
            <w:proofErr w:type="gramStart"/>
            <w:r w:rsidRPr="00F24E43">
              <w:rPr>
                <w:rFonts w:ascii="Times New Roman" w:hAnsi="Times New Roman" w:cs="Times New Roman"/>
                <w:i/>
                <w:iCs/>
              </w:rPr>
              <w:t>patients</w:t>
            </w:r>
            <w:proofErr w:type="gramEnd"/>
            <w:r w:rsidRPr="00F24E43">
              <w:rPr>
                <w:rFonts w:ascii="Times New Roman" w:hAnsi="Times New Roman" w:cs="Times New Roman"/>
                <w:i/>
                <w:iCs/>
              </w:rPr>
              <w:t xml:space="preserve"> intolerant/ sensitive to penicillin)</w:t>
            </w:r>
          </w:p>
          <w:p w14:paraId="57C4D27D" w14:textId="77777777" w:rsidR="00354391" w:rsidRPr="00F24E43" w:rsidRDefault="00354391" w:rsidP="00354391">
            <w:pPr>
              <w:pStyle w:val="ListParagraph"/>
              <w:numPr>
                <w:ilvl w:val="0"/>
                <w:numId w:val="9"/>
              </w:numPr>
              <w:ind w:left="173" w:hanging="141"/>
              <w:rPr>
                <w:rFonts w:ascii="Times New Roman" w:hAnsi="Times New Roman" w:cs="Times New Roman"/>
                <w:i/>
                <w:iCs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evere Pneumonia (children)</w:t>
            </w:r>
          </w:p>
          <w:p w14:paraId="34CBEFBC" w14:textId="77777777" w:rsidR="00354391" w:rsidRPr="00744147" w:rsidRDefault="00354391" w:rsidP="00354391">
            <w:pPr>
              <w:pStyle w:val="ListParagraph"/>
              <w:numPr>
                <w:ilvl w:val="0"/>
                <w:numId w:val="9"/>
              </w:numPr>
              <w:ind w:left="173" w:hanging="141"/>
              <w:rPr>
                <w:rFonts w:ascii="Times New Roman" w:hAnsi="Times New Roman" w:cs="Times New Roman"/>
                <w:i/>
                <w:iCs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</w:rPr>
              <w:t>Chronic Obstructive Pulmonary Disease</w:t>
            </w:r>
          </w:p>
          <w:p w14:paraId="0EB8CF79" w14:textId="77777777" w:rsidR="00354391" w:rsidRPr="00744147" w:rsidRDefault="00354391" w:rsidP="00354391">
            <w:pPr>
              <w:pStyle w:val="ListParagraph"/>
              <w:numPr>
                <w:ilvl w:val="0"/>
                <w:numId w:val="9"/>
              </w:numPr>
              <w:ind w:left="173" w:hanging="141"/>
              <w:rPr>
                <w:rFonts w:ascii="Times New Roman" w:hAnsi="Times New Roman" w:cs="Times New Roman"/>
                <w:i/>
                <w:iCs/>
              </w:rPr>
            </w:pPr>
            <w:r w:rsidRPr="00744147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RI</w:t>
            </w:r>
            <w:r w:rsidRPr="007441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 xml:space="preserve"> (Adults)</w:t>
            </w:r>
            <w:r w:rsidRPr="00744147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62FC1611" w14:textId="77777777" w:rsidR="00354391" w:rsidRPr="00985395" w:rsidRDefault="00354391" w:rsidP="00DA3888">
            <w:pPr>
              <w:ind w:left="-32" w:right="-23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7BE78475" w14:textId="77777777" w:rsidR="00354391" w:rsidRPr="00985395" w:rsidRDefault="00354391" w:rsidP="00DA3888">
            <w:pPr>
              <w:ind w:left="-32" w:right="-23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7BD16720" w14:textId="77777777" w:rsidR="00354391" w:rsidRPr="003D43A1" w:rsidRDefault="00354391" w:rsidP="00DA3888">
            <w:pPr>
              <w:ind w:left="-32" w:right="-23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2B6E22C0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3B37D76C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6850227F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1836" w:type="dxa"/>
            <w:vAlign w:val="center"/>
          </w:tcPr>
          <w:p w14:paraId="6548614A" w14:textId="77777777" w:rsidR="00354391" w:rsidRPr="003D43A1" w:rsidRDefault="00354391" w:rsidP="00DA3888">
            <w:pPr>
              <w:jc w:val="center"/>
              <w:rPr>
                <w:rFonts w:ascii="Segoe UI Symbol" w:hAnsi="Segoe UI Symbol" w:cs="Segoe UI Symbol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Watch</w:t>
            </w:r>
          </w:p>
        </w:tc>
      </w:tr>
      <w:tr w:rsidR="00354391" w:rsidRPr="003D43A1" w14:paraId="60BE8660" w14:textId="77777777" w:rsidTr="00DA3888">
        <w:trPr>
          <w:cantSplit/>
          <w:trHeight w:val="557"/>
          <w:jc w:val="center"/>
        </w:trPr>
        <w:tc>
          <w:tcPr>
            <w:tcW w:w="2268" w:type="dxa"/>
            <w:vAlign w:val="center"/>
          </w:tcPr>
          <w:p w14:paraId="565333B6" w14:textId="77777777" w:rsidR="00354391" w:rsidRPr="003D43A1" w:rsidRDefault="00354391" w:rsidP="00DA3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</w:rPr>
              <w:t>Roxithromycin</w:t>
            </w:r>
          </w:p>
        </w:tc>
        <w:tc>
          <w:tcPr>
            <w:tcW w:w="2705" w:type="dxa"/>
            <w:vAlign w:val="center"/>
          </w:tcPr>
          <w:p w14:paraId="50F3BC76" w14:textId="77777777" w:rsidR="00354391" w:rsidRPr="00744147" w:rsidRDefault="00354391" w:rsidP="00354391">
            <w:pPr>
              <w:pStyle w:val="ListParagraph"/>
              <w:numPr>
                <w:ilvl w:val="0"/>
                <w:numId w:val="21"/>
              </w:numPr>
              <w:ind w:left="176" w:right="-23" w:hanging="176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44147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hronic Rhinosinusitis</w:t>
            </w:r>
          </w:p>
        </w:tc>
        <w:tc>
          <w:tcPr>
            <w:tcW w:w="567" w:type="dxa"/>
            <w:vAlign w:val="center"/>
          </w:tcPr>
          <w:p w14:paraId="3191D18F" w14:textId="77777777" w:rsidR="00354391" w:rsidRPr="00985395" w:rsidRDefault="00354391" w:rsidP="00DA3888">
            <w:pPr>
              <w:ind w:left="-32" w:right="-23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42213ADC" w14:textId="77777777" w:rsidR="00354391" w:rsidRPr="00985395" w:rsidRDefault="00354391" w:rsidP="00DA3888">
            <w:pPr>
              <w:ind w:left="-32" w:right="-23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0FDBD095" w14:textId="77777777" w:rsidR="00354391" w:rsidRPr="003D43A1" w:rsidRDefault="00354391" w:rsidP="00DA3888">
            <w:pPr>
              <w:ind w:left="-32" w:right="-23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7EDDA29E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17B473F9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00D1D294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1836" w:type="dxa"/>
            <w:vAlign w:val="center"/>
          </w:tcPr>
          <w:p w14:paraId="0C88374F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Watch</w:t>
            </w:r>
          </w:p>
        </w:tc>
      </w:tr>
      <w:tr w:rsidR="00354391" w:rsidRPr="003D43A1" w14:paraId="55A2BBAF" w14:textId="77777777" w:rsidTr="00DA3888">
        <w:trPr>
          <w:cantSplit/>
          <w:trHeight w:val="557"/>
          <w:jc w:val="center"/>
        </w:trPr>
        <w:tc>
          <w:tcPr>
            <w:tcW w:w="2268" w:type="dxa"/>
            <w:vAlign w:val="center"/>
          </w:tcPr>
          <w:p w14:paraId="0835EA75" w14:textId="77777777" w:rsidR="00354391" w:rsidRPr="003D43A1" w:rsidRDefault="00354391" w:rsidP="00DA3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2705" w:type="dxa"/>
            <w:vAlign w:val="center"/>
          </w:tcPr>
          <w:p w14:paraId="17703092" w14:textId="77777777" w:rsidR="00354391" w:rsidRPr="00F24E43" w:rsidRDefault="00354391" w:rsidP="00354391">
            <w:pPr>
              <w:pStyle w:val="ListParagraph"/>
              <w:numPr>
                <w:ilvl w:val="0"/>
                <w:numId w:val="10"/>
              </w:numPr>
              <w:ind w:left="173" w:hanging="17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torrhoea</w:t>
            </w:r>
          </w:p>
          <w:p w14:paraId="46040F01" w14:textId="77777777" w:rsidR="00354391" w:rsidRDefault="00354391" w:rsidP="0035439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73" w:hanging="17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Urinary tract infections</w:t>
            </w:r>
          </w:p>
          <w:p w14:paraId="24C07B85" w14:textId="77777777" w:rsidR="00354391" w:rsidRPr="00744147" w:rsidRDefault="00354391" w:rsidP="0035439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73" w:hanging="17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44147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cute Diarrhoea (</w:t>
            </w:r>
            <w:r w:rsidRPr="007441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children</w:t>
            </w:r>
            <w:r w:rsidRPr="00744147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)</w:t>
            </w:r>
          </w:p>
        </w:tc>
        <w:tc>
          <w:tcPr>
            <w:tcW w:w="567" w:type="dxa"/>
            <w:vAlign w:val="center"/>
          </w:tcPr>
          <w:p w14:paraId="074F7536" w14:textId="77777777" w:rsidR="00354391" w:rsidRPr="00985395" w:rsidRDefault="00354391" w:rsidP="00DA3888">
            <w:pPr>
              <w:ind w:left="-32" w:right="-23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0E504E92" w14:textId="77777777" w:rsidR="00354391" w:rsidRPr="00985395" w:rsidRDefault="00354391" w:rsidP="00DA3888">
            <w:pPr>
              <w:ind w:left="-32" w:right="-23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39E2E220" w14:textId="77777777" w:rsidR="00354391" w:rsidRPr="003D43A1" w:rsidRDefault="00354391" w:rsidP="00DA3888">
            <w:pPr>
              <w:ind w:left="-32" w:right="-23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5009AA1C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1DCFCEC3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483BD978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1836" w:type="dxa"/>
            <w:vAlign w:val="center"/>
          </w:tcPr>
          <w:p w14:paraId="3B12A723" w14:textId="77777777" w:rsidR="00354391" w:rsidRPr="003D43A1" w:rsidRDefault="00354391" w:rsidP="00DA3888">
            <w:pPr>
              <w:jc w:val="center"/>
              <w:rPr>
                <w:rFonts w:ascii="Segoe UI Symbol" w:hAnsi="Segoe UI Symbol" w:cs="Segoe UI Symbol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Watch</w:t>
            </w:r>
          </w:p>
        </w:tc>
      </w:tr>
      <w:tr w:rsidR="00354391" w:rsidRPr="003D43A1" w14:paraId="1E66305B" w14:textId="77777777" w:rsidTr="00DA3888">
        <w:trPr>
          <w:cantSplit/>
          <w:trHeight w:val="557"/>
          <w:jc w:val="center"/>
        </w:trPr>
        <w:tc>
          <w:tcPr>
            <w:tcW w:w="2268" w:type="dxa"/>
            <w:vAlign w:val="center"/>
          </w:tcPr>
          <w:p w14:paraId="5F071DD6" w14:textId="77777777" w:rsidR="00354391" w:rsidRPr="003D43A1" w:rsidRDefault="00354391" w:rsidP="00DA3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vofloxacin</w:t>
            </w:r>
          </w:p>
        </w:tc>
        <w:tc>
          <w:tcPr>
            <w:tcW w:w="2705" w:type="dxa"/>
            <w:vAlign w:val="center"/>
          </w:tcPr>
          <w:p w14:paraId="2F107ED9" w14:textId="77777777" w:rsidR="00354391" w:rsidRPr="00F24E43" w:rsidRDefault="00354391" w:rsidP="0035439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cute Rhinosinusitis (</w:t>
            </w:r>
            <w:r w:rsidRPr="00F24E43">
              <w:rPr>
                <w:rFonts w:ascii="Times New Roman" w:hAnsi="Times New Roman" w:cs="Times New Roman"/>
                <w:i/>
                <w:iCs/>
              </w:rPr>
              <w:t xml:space="preserve">opted for </w:t>
            </w:r>
            <w:proofErr w:type="gramStart"/>
            <w:r w:rsidRPr="00F24E43">
              <w:rPr>
                <w:rFonts w:ascii="Times New Roman" w:hAnsi="Times New Roman" w:cs="Times New Roman"/>
                <w:i/>
                <w:iCs/>
              </w:rPr>
              <w:t>patients</w:t>
            </w:r>
            <w:proofErr w:type="gramEnd"/>
            <w:r w:rsidRPr="00F24E43">
              <w:rPr>
                <w:rFonts w:ascii="Times New Roman" w:hAnsi="Times New Roman" w:cs="Times New Roman"/>
                <w:i/>
                <w:iCs/>
              </w:rPr>
              <w:t xml:space="preserve"> intolerant/ sensitive to penicillin)</w:t>
            </w:r>
          </w:p>
          <w:p w14:paraId="26DF1816" w14:textId="77777777" w:rsidR="00354391" w:rsidRPr="00F24E43" w:rsidRDefault="00354391" w:rsidP="0035439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Urinary tract infections</w:t>
            </w:r>
          </w:p>
          <w:p w14:paraId="57ABC1E2" w14:textId="77777777" w:rsidR="00354391" w:rsidRDefault="00354391" w:rsidP="0035439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spiratory Failure</w:t>
            </w:r>
          </w:p>
          <w:p w14:paraId="7339D649" w14:textId="77777777" w:rsidR="00354391" w:rsidRPr="00744147" w:rsidRDefault="00354391" w:rsidP="0035439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44147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RI</w:t>
            </w:r>
            <w:r w:rsidRPr="007441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 xml:space="preserve"> (Adults)</w:t>
            </w:r>
          </w:p>
        </w:tc>
        <w:tc>
          <w:tcPr>
            <w:tcW w:w="567" w:type="dxa"/>
            <w:vAlign w:val="center"/>
          </w:tcPr>
          <w:p w14:paraId="0CDEB0E6" w14:textId="77777777" w:rsidR="00354391" w:rsidRPr="00985395" w:rsidRDefault="00354391" w:rsidP="00DA3888">
            <w:pPr>
              <w:ind w:left="-32" w:right="-23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56351D21" w14:textId="77777777" w:rsidR="00354391" w:rsidRPr="00985395" w:rsidRDefault="00354391" w:rsidP="00DA3888">
            <w:pPr>
              <w:ind w:left="-32" w:right="-23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4EAB4FF5" w14:textId="77777777" w:rsidR="00354391" w:rsidRPr="003D43A1" w:rsidRDefault="00354391" w:rsidP="00DA3888">
            <w:pPr>
              <w:ind w:left="-32" w:right="-23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1D274319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0645C870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3E272690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1836" w:type="dxa"/>
            <w:vAlign w:val="center"/>
          </w:tcPr>
          <w:p w14:paraId="7EFF2CCA" w14:textId="77777777" w:rsidR="00354391" w:rsidRPr="003D43A1" w:rsidRDefault="00354391" w:rsidP="00DA3888">
            <w:pPr>
              <w:jc w:val="center"/>
              <w:rPr>
                <w:rFonts w:ascii="Segoe UI Symbol" w:hAnsi="Segoe UI Symbol" w:cs="Segoe UI Symbol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Watch</w:t>
            </w:r>
          </w:p>
        </w:tc>
      </w:tr>
      <w:tr w:rsidR="00354391" w:rsidRPr="003D43A1" w14:paraId="788586FC" w14:textId="77777777" w:rsidTr="00DA3888">
        <w:trPr>
          <w:cantSplit/>
          <w:trHeight w:val="557"/>
          <w:jc w:val="center"/>
        </w:trPr>
        <w:tc>
          <w:tcPr>
            <w:tcW w:w="2268" w:type="dxa"/>
            <w:vAlign w:val="center"/>
          </w:tcPr>
          <w:p w14:paraId="5159C6FC" w14:textId="77777777" w:rsidR="00354391" w:rsidRPr="003D43A1" w:rsidRDefault="00354391" w:rsidP="00DA3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</w:rPr>
              <w:t>Moxifloxacin</w:t>
            </w:r>
          </w:p>
        </w:tc>
        <w:tc>
          <w:tcPr>
            <w:tcW w:w="2705" w:type="dxa"/>
            <w:vAlign w:val="center"/>
          </w:tcPr>
          <w:p w14:paraId="7C3386A9" w14:textId="77777777" w:rsidR="00354391" w:rsidRDefault="00354391" w:rsidP="00354391">
            <w:pPr>
              <w:pStyle w:val="ListParagraph"/>
              <w:numPr>
                <w:ilvl w:val="0"/>
                <w:numId w:val="12"/>
              </w:numPr>
              <w:ind w:left="173" w:hanging="17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spiratory Failure</w:t>
            </w:r>
          </w:p>
          <w:p w14:paraId="5FC20EC8" w14:textId="77777777" w:rsidR="00354391" w:rsidRPr="00744147" w:rsidRDefault="00354391" w:rsidP="00354391">
            <w:pPr>
              <w:pStyle w:val="ListParagraph"/>
              <w:numPr>
                <w:ilvl w:val="0"/>
                <w:numId w:val="12"/>
              </w:numPr>
              <w:ind w:left="173" w:hanging="17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44147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RI</w:t>
            </w:r>
            <w:r w:rsidRPr="007441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 xml:space="preserve"> (Adults)</w:t>
            </w:r>
          </w:p>
        </w:tc>
        <w:tc>
          <w:tcPr>
            <w:tcW w:w="567" w:type="dxa"/>
            <w:vAlign w:val="center"/>
          </w:tcPr>
          <w:p w14:paraId="32BE0592" w14:textId="77777777" w:rsidR="00354391" w:rsidRPr="00985395" w:rsidRDefault="00354391" w:rsidP="00DA3888">
            <w:pPr>
              <w:ind w:left="-32" w:right="-23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3EE86FA1" w14:textId="77777777" w:rsidR="00354391" w:rsidRPr="00985395" w:rsidRDefault="00354391" w:rsidP="00DA3888">
            <w:pPr>
              <w:ind w:left="-32" w:right="-23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760F592A" w14:textId="77777777" w:rsidR="00354391" w:rsidRPr="003D43A1" w:rsidRDefault="00354391" w:rsidP="00DA3888">
            <w:pPr>
              <w:ind w:left="-32" w:right="-23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45DC8CC1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3910A28D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4E38DE47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1836" w:type="dxa"/>
            <w:vAlign w:val="center"/>
          </w:tcPr>
          <w:p w14:paraId="76B42893" w14:textId="77777777" w:rsidR="00354391" w:rsidRPr="003D43A1" w:rsidRDefault="00354391" w:rsidP="00DA3888">
            <w:pPr>
              <w:jc w:val="center"/>
              <w:rPr>
                <w:rFonts w:ascii="Segoe UI Symbol" w:hAnsi="Segoe UI Symbol" w:cs="Segoe UI Symbol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Watch</w:t>
            </w:r>
          </w:p>
        </w:tc>
      </w:tr>
      <w:tr w:rsidR="00354391" w:rsidRPr="003D43A1" w14:paraId="4ACBB2D9" w14:textId="77777777" w:rsidTr="00DA3888">
        <w:trPr>
          <w:cantSplit/>
          <w:trHeight w:val="557"/>
          <w:jc w:val="center"/>
        </w:trPr>
        <w:tc>
          <w:tcPr>
            <w:tcW w:w="2268" w:type="dxa"/>
            <w:vAlign w:val="center"/>
          </w:tcPr>
          <w:p w14:paraId="35986DDB" w14:textId="77777777" w:rsidR="00354391" w:rsidRPr="003D43A1" w:rsidRDefault="00354391" w:rsidP="00DA3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2705" w:type="dxa"/>
            <w:vAlign w:val="center"/>
          </w:tcPr>
          <w:p w14:paraId="33BB2B39" w14:textId="77777777" w:rsidR="00354391" w:rsidRPr="00F24E43" w:rsidRDefault="00354391" w:rsidP="00354391">
            <w:pPr>
              <w:pStyle w:val="ListParagraph"/>
              <w:numPr>
                <w:ilvl w:val="0"/>
                <w:numId w:val="13"/>
              </w:numPr>
              <w:ind w:left="173" w:hanging="17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eck Space Infection</w:t>
            </w:r>
          </w:p>
          <w:p w14:paraId="2E75FA2E" w14:textId="77777777" w:rsidR="00354391" w:rsidRPr="00F24E43" w:rsidRDefault="00354391" w:rsidP="00354391">
            <w:pPr>
              <w:pStyle w:val="ListParagraph"/>
              <w:numPr>
                <w:ilvl w:val="0"/>
                <w:numId w:val="13"/>
              </w:numPr>
              <w:ind w:left="173" w:hanging="17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Urinary tract infections</w:t>
            </w:r>
          </w:p>
          <w:p w14:paraId="7F0B93B2" w14:textId="77777777" w:rsidR="00354391" w:rsidRPr="00F24E43" w:rsidRDefault="00354391" w:rsidP="00354391">
            <w:pPr>
              <w:pStyle w:val="ListParagraph"/>
              <w:numPr>
                <w:ilvl w:val="0"/>
                <w:numId w:val="13"/>
              </w:numPr>
              <w:ind w:left="173" w:hanging="17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epsis &amp; Septic Shock (</w:t>
            </w:r>
            <w:r w:rsidRPr="00F24E4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children</w:t>
            </w: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)</w:t>
            </w:r>
          </w:p>
          <w:p w14:paraId="7A2DFD76" w14:textId="77777777" w:rsidR="00354391" w:rsidRPr="00744147" w:rsidRDefault="00354391" w:rsidP="00354391">
            <w:pPr>
              <w:pStyle w:val="ListParagraph"/>
              <w:numPr>
                <w:ilvl w:val="0"/>
                <w:numId w:val="13"/>
              </w:numPr>
              <w:ind w:left="173" w:hanging="17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</w:rPr>
              <w:t>Severe acute malnutrition with complications</w:t>
            </w:r>
          </w:p>
          <w:p w14:paraId="516183FD" w14:textId="77777777" w:rsidR="00354391" w:rsidRPr="00744147" w:rsidRDefault="00354391" w:rsidP="00354391">
            <w:pPr>
              <w:pStyle w:val="ListParagraph"/>
              <w:numPr>
                <w:ilvl w:val="0"/>
                <w:numId w:val="13"/>
              </w:numPr>
              <w:ind w:left="173" w:hanging="17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44147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evere Pneumonia (</w:t>
            </w:r>
            <w:r w:rsidRPr="007441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children</w:t>
            </w:r>
            <w:r w:rsidRPr="00744147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)</w:t>
            </w:r>
          </w:p>
        </w:tc>
        <w:tc>
          <w:tcPr>
            <w:tcW w:w="567" w:type="dxa"/>
            <w:vAlign w:val="center"/>
          </w:tcPr>
          <w:p w14:paraId="25115EF2" w14:textId="77777777" w:rsidR="00354391" w:rsidRPr="00985395" w:rsidRDefault="00354391" w:rsidP="00DA3888">
            <w:pPr>
              <w:ind w:left="-161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2674422E" w14:textId="77777777" w:rsidR="00354391" w:rsidRPr="00985395" w:rsidRDefault="00354391" w:rsidP="00DA3888">
            <w:pPr>
              <w:ind w:left="-161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551BB780" w14:textId="77777777" w:rsidR="00354391" w:rsidRPr="003D43A1" w:rsidRDefault="00354391" w:rsidP="00DA3888">
            <w:pPr>
              <w:ind w:left="-161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235B8CB5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0A31C21D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31F09B84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1836" w:type="dxa"/>
            <w:vAlign w:val="center"/>
          </w:tcPr>
          <w:p w14:paraId="768AEDA4" w14:textId="77777777" w:rsidR="00354391" w:rsidRPr="003D43A1" w:rsidRDefault="00354391" w:rsidP="00DA3888">
            <w:pPr>
              <w:jc w:val="center"/>
              <w:rPr>
                <w:rFonts w:ascii="Segoe UI Symbol" w:hAnsi="Segoe UI Symbol" w:cs="Segoe UI Symbol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ccess</w:t>
            </w:r>
          </w:p>
        </w:tc>
      </w:tr>
      <w:tr w:rsidR="00354391" w:rsidRPr="003D43A1" w14:paraId="5BCF18BC" w14:textId="77777777" w:rsidTr="00DA3888">
        <w:trPr>
          <w:cantSplit/>
          <w:trHeight w:val="557"/>
          <w:jc w:val="center"/>
        </w:trPr>
        <w:tc>
          <w:tcPr>
            <w:tcW w:w="2268" w:type="dxa"/>
            <w:vAlign w:val="center"/>
          </w:tcPr>
          <w:p w14:paraId="03991BDB" w14:textId="77777777" w:rsidR="00354391" w:rsidRPr="003D43A1" w:rsidRDefault="00354391" w:rsidP="00DA3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2705" w:type="dxa"/>
            <w:vAlign w:val="center"/>
          </w:tcPr>
          <w:p w14:paraId="23CE5F0D" w14:textId="77777777" w:rsidR="00354391" w:rsidRPr="00744147" w:rsidRDefault="00354391" w:rsidP="00354391">
            <w:pPr>
              <w:pStyle w:val="ListParagraph"/>
              <w:numPr>
                <w:ilvl w:val="0"/>
                <w:numId w:val="22"/>
              </w:numPr>
              <w:ind w:left="176" w:hanging="176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44147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RI</w:t>
            </w:r>
            <w:r w:rsidRPr="007441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 xml:space="preserve"> (Adults)</w:t>
            </w:r>
          </w:p>
        </w:tc>
        <w:tc>
          <w:tcPr>
            <w:tcW w:w="567" w:type="dxa"/>
            <w:vAlign w:val="center"/>
          </w:tcPr>
          <w:p w14:paraId="3F213BEE" w14:textId="77777777" w:rsidR="00354391" w:rsidRPr="00985395" w:rsidRDefault="00354391" w:rsidP="00DA3888">
            <w:pPr>
              <w:ind w:left="-161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7904FADD" w14:textId="77777777" w:rsidR="00354391" w:rsidRPr="00985395" w:rsidRDefault="00354391" w:rsidP="00DA3888">
            <w:pPr>
              <w:ind w:left="-161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4F18F595" w14:textId="77777777" w:rsidR="00354391" w:rsidRPr="003D43A1" w:rsidRDefault="00354391" w:rsidP="00DA3888">
            <w:pPr>
              <w:ind w:left="-161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0B92345E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02EFA875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3F1E4DB9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1836" w:type="dxa"/>
            <w:vAlign w:val="center"/>
          </w:tcPr>
          <w:p w14:paraId="0898750D" w14:textId="77777777" w:rsidR="00354391" w:rsidRPr="003D43A1" w:rsidRDefault="00354391" w:rsidP="00DA3888">
            <w:pPr>
              <w:jc w:val="center"/>
              <w:rPr>
                <w:rFonts w:ascii="Segoe UI Symbol" w:hAnsi="Segoe UI Symbol" w:cs="Segoe UI Symbol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ccess</w:t>
            </w:r>
          </w:p>
        </w:tc>
      </w:tr>
      <w:tr w:rsidR="00354391" w:rsidRPr="003D43A1" w14:paraId="52C2CBCA" w14:textId="77777777" w:rsidTr="00DA3888">
        <w:trPr>
          <w:cantSplit/>
          <w:trHeight w:val="557"/>
          <w:jc w:val="center"/>
        </w:trPr>
        <w:tc>
          <w:tcPr>
            <w:tcW w:w="2268" w:type="dxa"/>
            <w:vAlign w:val="center"/>
          </w:tcPr>
          <w:p w14:paraId="32F4DA29" w14:textId="77777777" w:rsidR="00354391" w:rsidRPr="003D43A1" w:rsidRDefault="00354391" w:rsidP="00DA3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2705" w:type="dxa"/>
            <w:vAlign w:val="center"/>
          </w:tcPr>
          <w:p w14:paraId="76622604" w14:textId="77777777" w:rsidR="00354391" w:rsidRPr="00744147" w:rsidRDefault="00354391" w:rsidP="00354391">
            <w:pPr>
              <w:pStyle w:val="ListParagraph"/>
              <w:numPr>
                <w:ilvl w:val="0"/>
                <w:numId w:val="22"/>
              </w:numPr>
              <w:ind w:left="176" w:hanging="176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44147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cute Diarrhoea (</w:t>
            </w:r>
            <w:r w:rsidRPr="007441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children</w:t>
            </w:r>
            <w:r w:rsidRPr="00744147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)</w:t>
            </w:r>
          </w:p>
        </w:tc>
        <w:tc>
          <w:tcPr>
            <w:tcW w:w="567" w:type="dxa"/>
            <w:vAlign w:val="center"/>
          </w:tcPr>
          <w:p w14:paraId="2E596077" w14:textId="77777777" w:rsidR="00354391" w:rsidRPr="00985395" w:rsidRDefault="00354391" w:rsidP="00DA3888">
            <w:pPr>
              <w:ind w:left="-161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35D67632" w14:textId="77777777" w:rsidR="00354391" w:rsidRPr="00985395" w:rsidRDefault="00354391" w:rsidP="00DA3888">
            <w:pPr>
              <w:ind w:left="-161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7F812225" w14:textId="77777777" w:rsidR="00354391" w:rsidRPr="003D43A1" w:rsidRDefault="00354391" w:rsidP="00DA3888">
            <w:pPr>
              <w:ind w:left="-161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1807D84F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000213B6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6ABAEBC1" w14:textId="77777777" w:rsidR="00354391" w:rsidRPr="003D43A1" w:rsidRDefault="00354391" w:rsidP="00DA3888">
            <w:pPr>
              <w:tabs>
                <w:tab w:val="left" w:pos="3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1836" w:type="dxa"/>
            <w:vAlign w:val="center"/>
          </w:tcPr>
          <w:p w14:paraId="1FF345A0" w14:textId="77777777" w:rsidR="00354391" w:rsidRPr="003D43A1" w:rsidRDefault="00354391" w:rsidP="00DA3888">
            <w:pPr>
              <w:tabs>
                <w:tab w:val="left" w:pos="3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ccess</w:t>
            </w:r>
          </w:p>
        </w:tc>
      </w:tr>
      <w:tr w:rsidR="00354391" w:rsidRPr="003D43A1" w14:paraId="7AA454B9" w14:textId="77777777" w:rsidTr="00DA3888">
        <w:trPr>
          <w:cantSplit/>
          <w:trHeight w:val="557"/>
          <w:jc w:val="center"/>
        </w:trPr>
        <w:tc>
          <w:tcPr>
            <w:tcW w:w="2268" w:type="dxa"/>
            <w:vAlign w:val="center"/>
          </w:tcPr>
          <w:p w14:paraId="1610D4DC" w14:textId="77777777" w:rsidR="00354391" w:rsidRPr="003D43A1" w:rsidRDefault="00354391" w:rsidP="00DA3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</w:rPr>
              <w:t>Doxycycline</w:t>
            </w:r>
          </w:p>
        </w:tc>
        <w:tc>
          <w:tcPr>
            <w:tcW w:w="2705" w:type="dxa"/>
            <w:vAlign w:val="center"/>
          </w:tcPr>
          <w:p w14:paraId="1EC2B28C" w14:textId="77777777" w:rsidR="00354391" w:rsidRPr="00F24E43" w:rsidRDefault="00354391" w:rsidP="00354391">
            <w:pPr>
              <w:pStyle w:val="ListParagraph"/>
              <w:numPr>
                <w:ilvl w:val="0"/>
                <w:numId w:val="14"/>
              </w:numPr>
              <w:tabs>
                <w:tab w:val="left" w:pos="354"/>
              </w:tabs>
              <w:ind w:left="173" w:hanging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cute Diarrhoea (</w:t>
            </w:r>
            <w:r w:rsidRPr="00F24E4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children</w:t>
            </w: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)</w:t>
            </w:r>
          </w:p>
          <w:p w14:paraId="2E48684C" w14:textId="77777777" w:rsidR="00354391" w:rsidRDefault="00354391" w:rsidP="00354391">
            <w:pPr>
              <w:pStyle w:val="ListParagraph"/>
              <w:numPr>
                <w:ilvl w:val="0"/>
                <w:numId w:val="14"/>
              </w:numPr>
              <w:tabs>
                <w:tab w:val="left" w:pos="354"/>
              </w:tabs>
              <w:ind w:left="173" w:hanging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</w:rPr>
              <w:t>Chronic Obstructive Pulmonary Disease</w:t>
            </w:r>
          </w:p>
          <w:p w14:paraId="2AD5F15F" w14:textId="77777777" w:rsidR="00354391" w:rsidRPr="00744147" w:rsidRDefault="00354391" w:rsidP="00354391">
            <w:pPr>
              <w:pStyle w:val="ListParagraph"/>
              <w:numPr>
                <w:ilvl w:val="0"/>
                <w:numId w:val="14"/>
              </w:numPr>
              <w:tabs>
                <w:tab w:val="left" w:pos="354"/>
              </w:tabs>
              <w:ind w:left="173" w:hanging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744147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RI</w:t>
            </w:r>
            <w:r w:rsidRPr="007441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 xml:space="preserve"> (Adults)</w:t>
            </w:r>
          </w:p>
        </w:tc>
        <w:tc>
          <w:tcPr>
            <w:tcW w:w="567" w:type="dxa"/>
            <w:vAlign w:val="center"/>
          </w:tcPr>
          <w:p w14:paraId="6C99811B" w14:textId="77777777" w:rsidR="00354391" w:rsidRPr="00985395" w:rsidRDefault="00354391" w:rsidP="00DA3888">
            <w:pPr>
              <w:ind w:left="-161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57FAE078" w14:textId="77777777" w:rsidR="00354391" w:rsidRPr="00985395" w:rsidRDefault="00354391" w:rsidP="00DA3888">
            <w:pPr>
              <w:ind w:left="-161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4E823894" w14:textId="77777777" w:rsidR="00354391" w:rsidRPr="003D43A1" w:rsidRDefault="00354391" w:rsidP="00DA3888">
            <w:pPr>
              <w:ind w:left="-161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74C16F90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3BE1D36F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6179275C" w14:textId="77777777" w:rsidR="00354391" w:rsidRPr="003D43A1" w:rsidRDefault="00354391" w:rsidP="00DA3888">
            <w:pPr>
              <w:tabs>
                <w:tab w:val="left" w:pos="3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1836" w:type="dxa"/>
            <w:vAlign w:val="center"/>
          </w:tcPr>
          <w:p w14:paraId="7FE7CCAF" w14:textId="77777777" w:rsidR="00354391" w:rsidRPr="003D43A1" w:rsidRDefault="00354391" w:rsidP="00DA3888">
            <w:pPr>
              <w:tabs>
                <w:tab w:val="left" w:pos="354"/>
              </w:tabs>
              <w:jc w:val="center"/>
              <w:rPr>
                <w:rFonts w:ascii="Segoe UI Symbol" w:hAnsi="Segoe UI Symbol" w:cs="Segoe UI Symbol"/>
                <w:sz w:val="24"/>
                <w:szCs w:val="24"/>
                <w:lang w:val="en-IN"/>
              </w:rPr>
            </w:pPr>
          </w:p>
        </w:tc>
      </w:tr>
      <w:tr w:rsidR="00354391" w:rsidRPr="003D43A1" w14:paraId="715482D8" w14:textId="77777777" w:rsidTr="00DA3888">
        <w:trPr>
          <w:cantSplit/>
          <w:trHeight w:val="557"/>
          <w:jc w:val="center"/>
        </w:trPr>
        <w:tc>
          <w:tcPr>
            <w:tcW w:w="2268" w:type="dxa"/>
            <w:vAlign w:val="center"/>
          </w:tcPr>
          <w:p w14:paraId="0D5346DB" w14:textId="77777777" w:rsidR="00354391" w:rsidRPr="003D43A1" w:rsidRDefault="00354391" w:rsidP="00DA3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</w:rPr>
              <w:t>Vancomycin</w:t>
            </w:r>
          </w:p>
        </w:tc>
        <w:tc>
          <w:tcPr>
            <w:tcW w:w="2705" w:type="dxa"/>
            <w:vAlign w:val="center"/>
          </w:tcPr>
          <w:p w14:paraId="4ED1E698" w14:textId="77777777" w:rsidR="00354391" w:rsidRPr="00744147" w:rsidRDefault="00354391" w:rsidP="00354391">
            <w:pPr>
              <w:pStyle w:val="ListParagraph"/>
              <w:numPr>
                <w:ilvl w:val="0"/>
                <w:numId w:val="23"/>
              </w:numPr>
              <w:ind w:left="176" w:hanging="141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44147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yogenic Meningitis</w:t>
            </w:r>
          </w:p>
        </w:tc>
        <w:tc>
          <w:tcPr>
            <w:tcW w:w="567" w:type="dxa"/>
            <w:vAlign w:val="center"/>
          </w:tcPr>
          <w:p w14:paraId="65884768" w14:textId="77777777" w:rsidR="00354391" w:rsidRPr="00985395" w:rsidRDefault="00354391" w:rsidP="00DA3888">
            <w:pPr>
              <w:ind w:left="-161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38285A17" w14:textId="77777777" w:rsidR="00354391" w:rsidRPr="00985395" w:rsidRDefault="00354391" w:rsidP="00DA3888">
            <w:pPr>
              <w:ind w:left="-161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7F15011D" w14:textId="77777777" w:rsidR="00354391" w:rsidRPr="003D43A1" w:rsidRDefault="00354391" w:rsidP="00DA3888">
            <w:pPr>
              <w:ind w:left="-161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63D8B0CA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0B032DF2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14065A5C" w14:textId="77777777" w:rsidR="00354391" w:rsidRPr="003D43A1" w:rsidRDefault="00354391" w:rsidP="00DA3888">
            <w:pPr>
              <w:tabs>
                <w:tab w:val="left" w:pos="3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1836" w:type="dxa"/>
            <w:vAlign w:val="center"/>
          </w:tcPr>
          <w:p w14:paraId="52C52CCC" w14:textId="77777777" w:rsidR="00354391" w:rsidRPr="003D43A1" w:rsidRDefault="00354391" w:rsidP="00DA3888">
            <w:pPr>
              <w:tabs>
                <w:tab w:val="left" w:pos="354"/>
              </w:tabs>
              <w:jc w:val="center"/>
              <w:rPr>
                <w:rFonts w:ascii="Segoe UI Symbol" w:hAnsi="Segoe UI Symbol" w:cs="Segoe UI Symbol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Watch</w:t>
            </w:r>
          </w:p>
        </w:tc>
      </w:tr>
      <w:tr w:rsidR="00354391" w:rsidRPr="003D43A1" w14:paraId="75944D81" w14:textId="77777777" w:rsidTr="00DA3888">
        <w:trPr>
          <w:cantSplit/>
          <w:trHeight w:val="557"/>
          <w:jc w:val="center"/>
        </w:trPr>
        <w:tc>
          <w:tcPr>
            <w:tcW w:w="2268" w:type="dxa"/>
            <w:vAlign w:val="center"/>
          </w:tcPr>
          <w:p w14:paraId="522C9885" w14:textId="77777777" w:rsidR="00354391" w:rsidRPr="003D43A1" w:rsidRDefault="00354391" w:rsidP="00DA3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</w:rPr>
              <w:t>Nitrofurantoin</w:t>
            </w:r>
          </w:p>
        </w:tc>
        <w:tc>
          <w:tcPr>
            <w:tcW w:w="2705" w:type="dxa"/>
            <w:vAlign w:val="center"/>
          </w:tcPr>
          <w:p w14:paraId="13E4107E" w14:textId="77777777" w:rsidR="00354391" w:rsidRPr="00744147" w:rsidRDefault="00354391" w:rsidP="00354391">
            <w:pPr>
              <w:pStyle w:val="ListParagraph"/>
              <w:numPr>
                <w:ilvl w:val="0"/>
                <w:numId w:val="23"/>
              </w:numPr>
              <w:ind w:left="176" w:hanging="176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44147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Urinary tract infections</w:t>
            </w:r>
          </w:p>
        </w:tc>
        <w:tc>
          <w:tcPr>
            <w:tcW w:w="567" w:type="dxa"/>
            <w:vAlign w:val="center"/>
          </w:tcPr>
          <w:p w14:paraId="2F597403" w14:textId="77777777" w:rsidR="00354391" w:rsidRPr="00985395" w:rsidRDefault="00354391" w:rsidP="00DA3888">
            <w:pPr>
              <w:ind w:left="-161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567" w:type="dxa"/>
            <w:vAlign w:val="center"/>
          </w:tcPr>
          <w:p w14:paraId="15C46073" w14:textId="77777777" w:rsidR="00354391" w:rsidRPr="00985395" w:rsidRDefault="00354391" w:rsidP="00DA3888">
            <w:pPr>
              <w:ind w:left="-161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29B4C896" w14:textId="77777777" w:rsidR="00354391" w:rsidRPr="003D43A1" w:rsidRDefault="00354391" w:rsidP="00DA3888">
            <w:pPr>
              <w:ind w:left="-161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177FEDCC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21D273A4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vAlign w:val="center"/>
          </w:tcPr>
          <w:p w14:paraId="21AB2DD3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1836" w:type="dxa"/>
            <w:vAlign w:val="center"/>
          </w:tcPr>
          <w:p w14:paraId="3F09C9ED" w14:textId="77777777" w:rsidR="00354391" w:rsidRPr="003D43A1" w:rsidRDefault="00354391" w:rsidP="00DA3888">
            <w:pPr>
              <w:jc w:val="center"/>
              <w:rPr>
                <w:rFonts w:ascii="Segoe UI Symbol" w:hAnsi="Segoe UI Symbol" w:cs="Segoe UI Symbol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ccess</w:t>
            </w:r>
          </w:p>
        </w:tc>
      </w:tr>
      <w:tr w:rsidR="00354391" w:rsidRPr="003D43A1" w14:paraId="3AD1EE7F" w14:textId="77777777" w:rsidTr="00951D4B">
        <w:trPr>
          <w:cantSplit/>
          <w:trHeight w:val="557"/>
          <w:jc w:val="center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56E47D8" w14:textId="77777777" w:rsidR="00354391" w:rsidRPr="003D43A1" w:rsidRDefault="00354391" w:rsidP="00DA3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3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tronidazole</w:t>
            </w:r>
          </w:p>
        </w:tc>
        <w:tc>
          <w:tcPr>
            <w:tcW w:w="2705" w:type="dxa"/>
            <w:tcBorders>
              <w:bottom w:val="single" w:sz="4" w:space="0" w:color="auto"/>
            </w:tcBorders>
            <w:vAlign w:val="center"/>
          </w:tcPr>
          <w:p w14:paraId="02C71E96" w14:textId="77777777" w:rsidR="00354391" w:rsidRPr="00744147" w:rsidRDefault="00354391" w:rsidP="00354391">
            <w:pPr>
              <w:pStyle w:val="ListParagraph"/>
              <w:numPr>
                <w:ilvl w:val="0"/>
                <w:numId w:val="15"/>
              </w:numPr>
              <w:ind w:left="173" w:hanging="17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Chronic Rhinosinusitis </w:t>
            </w:r>
            <w:r w:rsidRPr="00F24E4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(</w:t>
            </w:r>
            <w:r w:rsidRPr="00F24E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 maxillary sinusitis is linked to a first-molar dental infection, add metronidazole for anaerobic coverage</w:t>
            </w:r>
            <w:r w:rsidRPr="00F24E4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)</w:t>
            </w:r>
          </w:p>
          <w:p w14:paraId="2BED104C" w14:textId="77777777" w:rsidR="00354391" w:rsidRPr="00F24E43" w:rsidRDefault="00354391" w:rsidP="00354391">
            <w:pPr>
              <w:pStyle w:val="ListParagraph"/>
              <w:numPr>
                <w:ilvl w:val="0"/>
                <w:numId w:val="15"/>
              </w:numPr>
              <w:ind w:left="173" w:hanging="17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eck Space Infection</w:t>
            </w:r>
          </w:p>
          <w:p w14:paraId="4097091B" w14:textId="77777777" w:rsidR="00354391" w:rsidRDefault="00354391" w:rsidP="00354391">
            <w:pPr>
              <w:pStyle w:val="ListParagraph"/>
              <w:numPr>
                <w:ilvl w:val="0"/>
                <w:numId w:val="15"/>
              </w:numPr>
              <w:ind w:left="173" w:hanging="17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cute Diarrhoea (</w:t>
            </w:r>
            <w:r w:rsidRPr="00F24E4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children</w:t>
            </w:r>
            <w:r w:rsidRPr="00F24E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)</w:t>
            </w:r>
          </w:p>
          <w:p w14:paraId="7D4524F3" w14:textId="77777777" w:rsidR="00354391" w:rsidRPr="00744147" w:rsidRDefault="00354391" w:rsidP="00354391">
            <w:pPr>
              <w:pStyle w:val="ListParagraph"/>
              <w:numPr>
                <w:ilvl w:val="0"/>
                <w:numId w:val="15"/>
              </w:numPr>
              <w:ind w:left="173" w:hanging="173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44147">
              <w:rPr>
                <w:rFonts w:ascii="Times New Roman" w:hAnsi="Times New Roman" w:cs="Times New Roman"/>
                <w:sz w:val="24"/>
                <w:szCs w:val="24"/>
              </w:rPr>
              <w:t>Severe acute malnutrition with complication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0A77DCE" w14:textId="77777777" w:rsidR="00354391" w:rsidRPr="00985395" w:rsidRDefault="00354391" w:rsidP="00DA3888">
            <w:pPr>
              <w:ind w:left="-161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49227AC" w14:textId="77777777" w:rsidR="00354391" w:rsidRPr="00985395" w:rsidRDefault="00354391" w:rsidP="00DA3888">
            <w:pPr>
              <w:ind w:left="-161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85395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608B12C" w14:textId="77777777" w:rsidR="00354391" w:rsidRPr="003D43A1" w:rsidRDefault="00354391" w:rsidP="00DA3888">
            <w:pPr>
              <w:ind w:left="-161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681CDF5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CC71C33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D91B576" w14:textId="77777777" w:rsidR="00354391" w:rsidRPr="003D43A1" w:rsidRDefault="00354391" w:rsidP="00DA3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D43A1">
              <w:rPr>
                <w:rFonts w:ascii="Segoe UI Symbol" w:hAnsi="Segoe UI Symbol" w:cs="Segoe UI Symbol"/>
                <w:sz w:val="24"/>
                <w:szCs w:val="24"/>
                <w:lang w:val="en-IN"/>
              </w:rPr>
              <w:t>✔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29EB16AF" w14:textId="77777777" w:rsidR="00354391" w:rsidRPr="003D43A1" w:rsidRDefault="00354391" w:rsidP="00DA3888">
            <w:pPr>
              <w:jc w:val="center"/>
              <w:rPr>
                <w:rFonts w:ascii="Segoe UI Symbol" w:hAnsi="Segoe UI Symbol" w:cs="Segoe UI Symbol"/>
                <w:sz w:val="24"/>
                <w:szCs w:val="24"/>
                <w:lang w:val="en-IN"/>
              </w:rPr>
            </w:pPr>
            <w:r w:rsidRPr="0098539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ccess</w:t>
            </w:r>
          </w:p>
        </w:tc>
      </w:tr>
      <w:tr w:rsidR="00951D4B" w:rsidRPr="003D43A1" w14:paraId="25D3284C" w14:textId="77777777" w:rsidTr="00951D4B">
        <w:trPr>
          <w:cantSplit/>
          <w:trHeight w:val="557"/>
          <w:jc w:val="center"/>
        </w:trPr>
        <w:tc>
          <w:tcPr>
            <w:tcW w:w="10211" w:type="dxa"/>
            <w:gridSpan w:val="9"/>
            <w:tcBorders>
              <w:left w:val="nil"/>
              <w:bottom w:val="nil"/>
              <w:right w:val="nil"/>
            </w:tcBorders>
            <w:vAlign w:val="center"/>
          </w:tcPr>
          <w:p w14:paraId="69DEDD0D" w14:textId="78A5FAE3" w:rsidR="00951D4B" w:rsidRPr="00951D4B" w:rsidRDefault="00951D4B" w:rsidP="00951D4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IN"/>
              </w:rPr>
            </w:pPr>
            <w:r w:rsidRPr="00951D4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*</w:t>
            </w:r>
            <w:r w:rsidR="004747DE">
              <w:t xml:space="preserve"> </w:t>
            </w:r>
            <w:r w:rsidR="004747DE" w:rsidRPr="004747D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 = Primary level of care; S = Secondary level of care; T = Tertiary level of care Defined according to Indian Public Health Standards (IPHS).</w:t>
            </w:r>
          </w:p>
        </w:tc>
      </w:tr>
    </w:tbl>
    <w:p w14:paraId="3E8EF1F6" w14:textId="77777777" w:rsidR="00D65070" w:rsidRDefault="00D65070"/>
    <w:p w14:paraId="78305FBA" w14:textId="77777777" w:rsidR="004747DE" w:rsidRDefault="004747DE"/>
    <w:p w14:paraId="3D51EB7D" w14:textId="77777777" w:rsidR="004747DE" w:rsidRDefault="004747DE"/>
    <w:sectPr w:rsidR="004747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20EE8"/>
    <w:multiLevelType w:val="hybridMultilevel"/>
    <w:tmpl w:val="3AD8F8C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267D31"/>
    <w:multiLevelType w:val="hybridMultilevel"/>
    <w:tmpl w:val="456834E6"/>
    <w:lvl w:ilvl="0" w:tplc="40090001">
      <w:start w:val="1"/>
      <w:numFmt w:val="bullet"/>
      <w:lvlText w:val=""/>
      <w:lvlJc w:val="left"/>
      <w:pPr>
        <w:ind w:left="688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08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28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48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568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288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08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28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48" w:hanging="360"/>
      </w:pPr>
      <w:rPr>
        <w:rFonts w:ascii="Wingdings" w:hAnsi="Wingdings" w:hint="default"/>
      </w:rPr>
    </w:lvl>
  </w:abstractNum>
  <w:abstractNum w:abstractNumId="2" w15:restartNumberingAfterBreak="0">
    <w:nsid w:val="0DD859DA"/>
    <w:multiLevelType w:val="hybridMultilevel"/>
    <w:tmpl w:val="AA283700"/>
    <w:lvl w:ilvl="0" w:tplc="40090001">
      <w:start w:val="1"/>
      <w:numFmt w:val="bullet"/>
      <w:lvlText w:val=""/>
      <w:lvlJc w:val="left"/>
      <w:pPr>
        <w:ind w:left="688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08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28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48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568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288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08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28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48" w:hanging="360"/>
      </w:pPr>
      <w:rPr>
        <w:rFonts w:ascii="Wingdings" w:hAnsi="Wingdings" w:hint="default"/>
      </w:rPr>
    </w:lvl>
  </w:abstractNum>
  <w:abstractNum w:abstractNumId="3" w15:restartNumberingAfterBreak="0">
    <w:nsid w:val="13BF314B"/>
    <w:multiLevelType w:val="hybridMultilevel"/>
    <w:tmpl w:val="A05208F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3603C9"/>
    <w:multiLevelType w:val="hybridMultilevel"/>
    <w:tmpl w:val="E706513A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535EC"/>
    <w:multiLevelType w:val="hybridMultilevel"/>
    <w:tmpl w:val="4F3E51E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49359E"/>
    <w:multiLevelType w:val="hybridMultilevel"/>
    <w:tmpl w:val="150CAC3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CD1B4A"/>
    <w:multiLevelType w:val="hybridMultilevel"/>
    <w:tmpl w:val="A632797E"/>
    <w:lvl w:ilvl="0" w:tplc="40090001">
      <w:start w:val="1"/>
      <w:numFmt w:val="bullet"/>
      <w:lvlText w:val=""/>
      <w:lvlJc w:val="left"/>
      <w:pPr>
        <w:ind w:left="559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279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999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719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439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159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879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599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319" w:hanging="360"/>
      </w:pPr>
      <w:rPr>
        <w:rFonts w:ascii="Wingdings" w:hAnsi="Wingdings" w:hint="default"/>
      </w:rPr>
    </w:lvl>
  </w:abstractNum>
  <w:abstractNum w:abstractNumId="8" w15:restartNumberingAfterBreak="0">
    <w:nsid w:val="279367ED"/>
    <w:multiLevelType w:val="hybridMultilevel"/>
    <w:tmpl w:val="6F5EF78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182A53"/>
    <w:multiLevelType w:val="hybridMultilevel"/>
    <w:tmpl w:val="BBA662F8"/>
    <w:lvl w:ilvl="0" w:tplc="40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3615B9"/>
    <w:multiLevelType w:val="hybridMultilevel"/>
    <w:tmpl w:val="F494542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BA375D"/>
    <w:multiLevelType w:val="multilevel"/>
    <w:tmpl w:val="6B646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5EB6152"/>
    <w:multiLevelType w:val="hybridMultilevel"/>
    <w:tmpl w:val="7F322A0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E977D2"/>
    <w:multiLevelType w:val="hybridMultilevel"/>
    <w:tmpl w:val="19E2596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D221F75"/>
    <w:multiLevelType w:val="hybridMultilevel"/>
    <w:tmpl w:val="EDFA45C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73646D"/>
    <w:multiLevelType w:val="hybridMultilevel"/>
    <w:tmpl w:val="D112533A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6F189B"/>
    <w:multiLevelType w:val="hybridMultilevel"/>
    <w:tmpl w:val="47F2600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603017"/>
    <w:multiLevelType w:val="hybridMultilevel"/>
    <w:tmpl w:val="4D144E9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992AA3"/>
    <w:multiLevelType w:val="hybridMultilevel"/>
    <w:tmpl w:val="60FE8954"/>
    <w:lvl w:ilvl="0" w:tplc="40090001">
      <w:start w:val="1"/>
      <w:numFmt w:val="bullet"/>
      <w:lvlText w:val=""/>
      <w:lvlJc w:val="left"/>
      <w:pPr>
        <w:ind w:left="559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279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999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719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439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159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879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599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319" w:hanging="360"/>
      </w:pPr>
      <w:rPr>
        <w:rFonts w:ascii="Wingdings" w:hAnsi="Wingdings" w:hint="default"/>
      </w:rPr>
    </w:lvl>
  </w:abstractNum>
  <w:abstractNum w:abstractNumId="19" w15:restartNumberingAfterBreak="0">
    <w:nsid w:val="76D77574"/>
    <w:multiLevelType w:val="hybridMultilevel"/>
    <w:tmpl w:val="B7629BD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AB70BF0"/>
    <w:multiLevelType w:val="hybridMultilevel"/>
    <w:tmpl w:val="540CE6B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E64263C"/>
    <w:multiLevelType w:val="hybridMultilevel"/>
    <w:tmpl w:val="865AC4C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9972A7"/>
    <w:multiLevelType w:val="hybridMultilevel"/>
    <w:tmpl w:val="60D675C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FDD2768"/>
    <w:multiLevelType w:val="hybridMultilevel"/>
    <w:tmpl w:val="E8F4615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4884780">
    <w:abstractNumId w:val="4"/>
  </w:num>
  <w:num w:numId="2" w16cid:durableId="1460682514">
    <w:abstractNumId w:val="15"/>
  </w:num>
  <w:num w:numId="3" w16cid:durableId="1744595550">
    <w:abstractNumId w:val="17"/>
  </w:num>
  <w:num w:numId="4" w16cid:durableId="773130442">
    <w:abstractNumId w:val="16"/>
  </w:num>
  <w:num w:numId="5" w16cid:durableId="330567890">
    <w:abstractNumId w:val="23"/>
  </w:num>
  <w:num w:numId="6" w16cid:durableId="284509474">
    <w:abstractNumId w:val="19"/>
  </w:num>
  <w:num w:numId="7" w16cid:durableId="879974050">
    <w:abstractNumId w:val="10"/>
  </w:num>
  <w:num w:numId="8" w16cid:durableId="322052219">
    <w:abstractNumId w:val="13"/>
  </w:num>
  <w:num w:numId="9" w16cid:durableId="1504201443">
    <w:abstractNumId w:val="9"/>
  </w:num>
  <w:num w:numId="10" w16cid:durableId="1888226421">
    <w:abstractNumId w:val="5"/>
  </w:num>
  <w:num w:numId="11" w16cid:durableId="2118022272">
    <w:abstractNumId w:val="3"/>
  </w:num>
  <w:num w:numId="12" w16cid:durableId="131824534">
    <w:abstractNumId w:val="0"/>
  </w:num>
  <w:num w:numId="13" w16cid:durableId="1402292395">
    <w:abstractNumId w:val="20"/>
  </w:num>
  <w:num w:numId="14" w16cid:durableId="83647253">
    <w:abstractNumId w:val="21"/>
  </w:num>
  <w:num w:numId="15" w16cid:durableId="863516632">
    <w:abstractNumId w:val="8"/>
  </w:num>
  <w:num w:numId="16" w16cid:durableId="1183860135">
    <w:abstractNumId w:val="14"/>
  </w:num>
  <w:num w:numId="17" w16cid:durableId="1730617172">
    <w:abstractNumId w:val="22"/>
  </w:num>
  <w:num w:numId="18" w16cid:durableId="1114981831">
    <w:abstractNumId w:val="6"/>
  </w:num>
  <w:num w:numId="19" w16cid:durableId="1523204062">
    <w:abstractNumId w:val="12"/>
  </w:num>
  <w:num w:numId="20" w16cid:durableId="816188836">
    <w:abstractNumId w:val="1"/>
  </w:num>
  <w:num w:numId="21" w16cid:durableId="958610599">
    <w:abstractNumId w:val="2"/>
  </w:num>
  <w:num w:numId="22" w16cid:durableId="337469729">
    <w:abstractNumId w:val="18"/>
  </w:num>
  <w:num w:numId="23" w16cid:durableId="1816754494">
    <w:abstractNumId w:val="7"/>
  </w:num>
  <w:num w:numId="24" w16cid:durableId="180126395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391"/>
    <w:rsid w:val="00275BF0"/>
    <w:rsid w:val="00347829"/>
    <w:rsid w:val="00354391"/>
    <w:rsid w:val="004747DE"/>
    <w:rsid w:val="00951D4B"/>
    <w:rsid w:val="00955A36"/>
    <w:rsid w:val="00AA68BC"/>
    <w:rsid w:val="00AD4917"/>
    <w:rsid w:val="00D65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2DB71"/>
  <w15:chartTrackingRefBased/>
  <w15:docId w15:val="{36C467B3-1063-4EF2-A29F-62811DF4D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391"/>
    <w:pPr>
      <w:spacing w:after="200" w:line="276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43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43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43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43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43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43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43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43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43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43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43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43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43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43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43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43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43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43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43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43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43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43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43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43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43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43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43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43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43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54391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54391"/>
    <w:rPr>
      <w:color w:val="467886" w:themeColor="hyperlink"/>
      <w:u w:val="single"/>
    </w:rPr>
  </w:style>
  <w:style w:type="paragraph" w:styleId="NoSpacing">
    <w:name w:val="No Spacing"/>
    <w:uiPriority w:val="1"/>
    <w:qFormat/>
    <w:rsid w:val="00354391"/>
    <w:pPr>
      <w:spacing w:after="0" w:line="240" w:lineRule="auto"/>
    </w:pPr>
    <w:rPr>
      <w:rFonts w:eastAsiaTheme="minorEastAsia"/>
      <w:kern w:val="0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shoogrover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724</Words>
  <Characters>4131</Characters>
  <Application>Microsoft Office Word</Application>
  <DocSecurity>0</DocSecurity>
  <Lines>34</Lines>
  <Paragraphs>9</Paragraphs>
  <ScaleCrop>false</ScaleCrop>
  <Company/>
  <LinksUpToDate>false</LinksUpToDate>
  <CharactersWithSpaces>4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tesh Kumar Sharma</dc:creator>
  <cp:keywords/>
  <dc:description/>
  <cp:lastModifiedBy>Hitesh Kumar Sharma</cp:lastModifiedBy>
  <cp:revision>6</cp:revision>
  <dcterms:created xsi:type="dcterms:W3CDTF">2026-03-13T04:43:00Z</dcterms:created>
  <dcterms:modified xsi:type="dcterms:W3CDTF">2026-03-13T06:55:00Z</dcterms:modified>
</cp:coreProperties>
</file>